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Ak1"/>
        <w:tblW w:w="14537" w:type="dxa"/>
        <w:jc w:val="center"/>
        <w:tblLook w:val="04A0" w:firstRow="1" w:lastRow="0" w:firstColumn="1" w:lastColumn="0" w:noHBand="0" w:noVBand="1"/>
      </w:tblPr>
      <w:tblGrid>
        <w:gridCol w:w="1356"/>
        <w:gridCol w:w="955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33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350"/>
      </w:tblGrid>
      <w:tr w:rsidR="000759FC" w:rsidRPr="000759FC" w14:paraId="200CE794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29811341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955" w:type="dxa"/>
            <w:vMerge w:val="restart"/>
            <w:vAlign w:val="center"/>
          </w:tcPr>
          <w:p w14:paraId="57CC608E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666" w:type="dxa"/>
            <w:gridSpan w:val="3"/>
            <w:vAlign w:val="center"/>
          </w:tcPr>
          <w:p w14:paraId="56A10D6A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Leaf</w:t>
            </w:r>
          </w:p>
          <w:p w14:paraId="7B8C6F93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color</w:t>
            </w:r>
          </w:p>
        </w:tc>
        <w:tc>
          <w:tcPr>
            <w:tcW w:w="666" w:type="dxa"/>
            <w:gridSpan w:val="3"/>
            <w:vAlign w:val="center"/>
          </w:tcPr>
          <w:p w14:paraId="55A152F6" w14:textId="77777777" w:rsidR="000759FC" w:rsidRPr="000759FC" w:rsidRDefault="000759FC" w:rsidP="000759FC">
            <w:pPr>
              <w:ind w:left="-405" w:right="-39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Leaf</w:t>
            </w:r>
          </w:p>
          <w:p w14:paraId="28F88B40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0" w:type="auto"/>
            <w:gridSpan w:val="4"/>
            <w:vAlign w:val="center"/>
          </w:tcPr>
          <w:p w14:paraId="6202CE98" w14:textId="77777777" w:rsidR="000759FC" w:rsidRPr="000759FC" w:rsidRDefault="000759FC" w:rsidP="000759FC">
            <w:pPr>
              <w:ind w:left="-405" w:right="-39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Leaf</w:t>
            </w:r>
          </w:p>
          <w:p w14:paraId="20BC8DD7" w14:textId="77777777" w:rsidR="000759FC" w:rsidRPr="000759FC" w:rsidRDefault="000759FC" w:rsidP="000759FC">
            <w:pPr>
              <w:ind w:left="-405" w:right="-39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hairiness</w:t>
            </w:r>
          </w:p>
        </w:tc>
        <w:tc>
          <w:tcPr>
            <w:tcW w:w="0" w:type="auto"/>
            <w:gridSpan w:val="3"/>
            <w:vAlign w:val="center"/>
          </w:tcPr>
          <w:p w14:paraId="7C9A24CD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Flower</w:t>
            </w:r>
          </w:p>
          <w:p w14:paraId="4082D96A" w14:textId="77777777" w:rsidR="000759FC" w:rsidRPr="000759FC" w:rsidRDefault="000759FC" w:rsidP="000759FC">
            <w:pPr>
              <w:ind w:left="-405" w:right="-39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color</w:t>
            </w:r>
          </w:p>
        </w:tc>
        <w:tc>
          <w:tcPr>
            <w:tcW w:w="0" w:type="auto"/>
            <w:gridSpan w:val="3"/>
            <w:vAlign w:val="center"/>
          </w:tcPr>
          <w:p w14:paraId="76DB849B" w14:textId="77777777" w:rsidR="000759FC" w:rsidRPr="000759FC" w:rsidRDefault="000759FC" w:rsidP="000759FC">
            <w:pPr>
              <w:ind w:left="-412" w:right="-391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Flower</w:t>
            </w:r>
          </w:p>
          <w:p w14:paraId="5E7B2AFD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Stem</w:t>
            </w:r>
          </w:p>
          <w:p w14:paraId="362D0F57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0" w:type="auto"/>
            <w:gridSpan w:val="3"/>
            <w:vAlign w:val="center"/>
          </w:tcPr>
          <w:p w14:paraId="79B257DD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Flower</w:t>
            </w:r>
          </w:p>
          <w:p w14:paraId="49E1C2A1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0" w:type="auto"/>
            <w:gridSpan w:val="3"/>
            <w:vAlign w:val="center"/>
          </w:tcPr>
          <w:p w14:paraId="74F47260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Flower</w:t>
            </w:r>
          </w:p>
          <w:p w14:paraId="60D4CF8C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0" w:type="auto"/>
            <w:gridSpan w:val="3"/>
            <w:vAlign w:val="center"/>
          </w:tcPr>
          <w:p w14:paraId="5F2B25AB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Flower</w:t>
            </w:r>
          </w:p>
          <w:p w14:paraId="1550FBF9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0" w:type="auto"/>
            <w:gridSpan w:val="3"/>
            <w:vAlign w:val="center"/>
          </w:tcPr>
          <w:p w14:paraId="5EDF33AE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Bud</w:t>
            </w:r>
          </w:p>
          <w:p w14:paraId="33CE8B34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0" w:type="auto"/>
            <w:gridSpan w:val="4"/>
            <w:vAlign w:val="center"/>
          </w:tcPr>
          <w:p w14:paraId="15BF2070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Earliness</w:t>
            </w:r>
          </w:p>
        </w:tc>
        <w:tc>
          <w:tcPr>
            <w:tcW w:w="0" w:type="auto"/>
            <w:gridSpan w:val="3"/>
            <w:vAlign w:val="center"/>
          </w:tcPr>
          <w:p w14:paraId="5E26568B" w14:textId="77777777" w:rsidR="00A60D9C" w:rsidRPr="00A60D9C" w:rsidRDefault="000759FC" w:rsidP="000759FC">
            <w:pPr>
              <w:ind w:left="-412" w:right="-391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4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4"/>
                <w:szCs w:val="16"/>
              </w:rPr>
              <w:t xml:space="preserve">Length </w:t>
            </w:r>
          </w:p>
          <w:p w14:paraId="604C144B" w14:textId="7025331A" w:rsidR="000759FC" w:rsidRPr="000759FC" w:rsidRDefault="000759FC" w:rsidP="000759FC">
            <w:pPr>
              <w:ind w:left="-412" w:right="-391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4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4"/>
                <w:szCs w:val="16"/>
              </w:rPr>
              <w:t>of</w:t>
            </w:r>
          </w:p>
          <w:p w14:paraId="61B37682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4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4"/>
                <w:szCs w:val="16"/>
              </w:rPr>
              <w:t>internodes</w:t>
            </w:r>
          </w:p>
        </w:tc>
        <w:tc>
          <w:tcPr>
            <w:tcW w:w="0" w:type="auto"/>
            <w:gridSpan w:val="3"/>
            <w:vAlign w:val="center"/>
          </w:tcPr>
          <w:p w14:paraId="3CD63D55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Stem</w:t>
            </w:r>
          </w:p>
          <w:p w14:paraId="01FBB322" w14:textId="77777777" w:rsidR="000759FC" w:rsidRPr="000759FC" w:rsidRDefault="000759FC" w:rsidP="000759FC">
            <w:pPr>
              <w:ind w:left="-412" w:right="-391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thickness</w:t>
            </w:r>
          </w:p>
        </w:tc>
        <w:tc>
          <w:tcPr>
            <w:tcW w:w="0" w:type="auto"/>
            <w:gridSpan w:val="4"/>
            <w:vAlign w:val="center"/>
          </w:tcPr>
          <w:p w14:paraId="3013DD3E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Stem</w:t>
            </w:r>
          </w:p>
          <w:p w14:paraId="051B6EB8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hairiness</w:t>
            </w:r>
          </w:p>
        </w:tc>
        <w:tc>
          <w:tcPr>
            <w:tcW w:w="0" w:type="auto"/>
            <w:gridSpan w:val="3"/>
            <w:vAlign w:val="center"/>
          </w:tcPr>
          <w:p w14:paraId="08732F23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Stem</w:t>
            </w:r>
          </w:p>
          <w:p w14:paraId="45E3FE39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color</w:t>
            </w:r>
          </w:p>
        </w:tc>
        <w:tc>
          <w:tcPr>
            <w:tcW w:w="0" w:type="auto"/>
            <w:gridSpan w:val="3"/>
            <w:vAlign w:val="center"/>
          </w:tcPr>
          <w:p w14:paraId="569CA680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Growth</w:t>
            </w:r>
          </w:p>
          <w:p w14:paraId="52AC5584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habit</w:t>
            </w:r>
          </w:p>
        </w:tc>
        <w:tc>
          <w:tcPr>
            <w:tcW w:w="0" w:type="auto"/>
            <w:gridSpan w:val="3"/>
            <w:vAlign w:val="center"/>
          </w:tcPr>
          <w:p w14:paraId="38597AB3" w14:textId="77777777" w:rsidR="000759FC" w:rsidRPr="000759FC" w:rsidRDefault="000759FC" w:rsidP="000759FC">
            <w:pPr>
              <w:ind w:left="-412" w:right="-391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Growth</w:t>
            </w:r>
          </w:p>
          <w:p w14:paraId="5BC50562" w14:textId="77777777" w:rsidR="000759FC" w:rsidRPr="000759FC" w:rsidRDefault="000759FC" w:rsidP="000759FC">
            <w:pPr>
              <w:ind w:left="-250" w:right="-262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vigor</w:t>
            </w:r>
          </w:p>
        </w:tc>
        <w:tc>
          <w:tcPr>
            <w:tcW w:w="794" w:type="dxa"/>
            <w:gridSpan w:val="3"/>
            <w:vAlign w:val="center"/>
          </w:tcPr>
          <w:p w14:paraId="306C7112" w14:textId="77777777" w:rsidR="000759FC" w:rsidRPr="000759FC" w:rsidRDefault="000759FC" w:rsidP="000759FC">
            <w:pPr>
              <w:ind w:left="-412" w:right="-391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Plant</w:t>
            </w:r>
          </w:p>
          <w:p w14:paraId="4B3A8BAA" w14:textId="77777777" w:rsidR="000759FC" w:rsidRPr="000759FC" w:rsidRDefault="000759FC" w:rsidP="000759FC">
            <w:pPr>
              <w:ind w:left="-412" w:right="-391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height</w:t>
            </w:r>
          </w:p>
        </w:tc>
      </w:tr>
      <w:tr w:rsidR="00A60D9C" w:rsidRPr="000759FC" w14:paraId="23908A6C" w14:textId="77777777" w:rsidTr="00A60D9C">
        <w:trPr>
          <w:trHeight w:val="55"/>
          <w:jc w:val="center"/>
        </w:trPr>
        <w:tc>
          <w:tcPr>
            <w:tcW w:w="1356" w:type="dxa"/>
            <w:vMerge/>
            <w:vAlign w:val="center"/>
          </w:tcPr>
          <w:p w14:paraId="2A1CE50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Merge/>
            <w:vAlign w:val="center"/>
          </w:tcPr>
          <w:p w14:paraId="318BAD6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87995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B135BEE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0BA767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2C5F14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69FCD6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B98A6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A26A6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7CE40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E85FF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59FF6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54B9C7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62E763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F7AF1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A7E79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101843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23A70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46F8BB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F3561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DFD26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3C9B59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C486DF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1AFB6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CFB625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2F88E0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46C93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4639F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CDFFB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7C583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F4B91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127CA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E90ED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8FE3A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4C14CA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4A5CB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76A9D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0351F5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0FFF9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72441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50133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A1AF3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6F7D6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CF006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F2A6D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9BA90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53AA8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6577F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5C3DA3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5978C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1F33B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B5145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7E640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756F8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E7BDC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350" w:type="dxa"/>
            <w:vAlign w:val="center"/>
          </w:tcPr>
          <w:p w14:paraId="70BD27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</w:p>
        </w:tc>
      </w:tr>
      <w:tr w:rsidR="00A60D9C" w:rsidRPr="000759FC" w14:paraId="5893A067" w14:textId="77777777" w:rsidTr="00A60D9C">
        <w:trPr>
          <w:trHeight w:val="292"/>
          <w:jc w:val="center"/>
        </w:trPr>
        <w:tc>
          <w:tcPr>
            <w:tcW w:w="1356" w:type="dxa"/>
            <w:vMerge w:val="restart"/>
            <w:vAlign w:val="center"/>
          </w:tcPr>
          <w:p w14:paraId="7B1B239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highlight w:val="yellow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pel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pel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2'</w:t>
            </w:r>
          </w:p>
        </w:tc>
        <w:tc>
          <w:tcPr>
            <w:tcW w:w="955" w:type="dxa"/>
            <w:vAlign w:val="center"/>
          </w:tcPr>
          <w:p w14:paraId="5B30D681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highlight w:val="yellow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7BA208DF" w14:textId="77777777" w:rsidR="000759FC" w:rsidRPr="000759FC" w:rsidRDefault="000759FC" w:rsidP="000759FC">
            <w:pPr>
              <w:ind w:left="-245" w:right="-175"/>
              <w:jc w:val="both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3B567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96FD13F" w14:textId="77777777" w:rsidR="000759FC" w:rsidRPr="000759FC" w:rsidRDefault="000759FC" w:rsidP="000759FC">
            <w:pPr>
              <w:ind w:left="-245" w:right="-175"/>
              <w:jc w:val="both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BB0719" w14:textId="77777777" w:rsidR="000759FC" w:rsidRPr="000759FC" w:rsidRDefault="000759FC" w:rsidP="000759FC">
            <w:pPr>
              <w:ind w:left="-223" w:right="-175"/>
              <w:jc w:val="both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0C20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F3B2CE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354EA4" w14:textId="77777777" w:rsidR="000759FC" w:rsidRPr="000759FC" w:rsidRDefault="000759FC" w:rsidP="000759FC">
            <w:pPr>
              <w:ind w:right="-175"/>
              <w:jc w:val="both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16A5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C785EC" w14:textId="77777777" w:rsidR="000759FC" w:rsidRPr="000759FC" w:rsidRDefault="000759FC" w:rsidP="000759FC">
            <w:pPr>
              <w:ind w:left="-223" w:right="-175"/>
              <w:jc w:val="both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6975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0C3A2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3B97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2FEA2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A36E6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35EB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A8E26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7178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2119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6CFF98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A4F8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D776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6DC5C2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C847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7ADC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85ACF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D082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3DE3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1542D6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5F96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2429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63F4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A95EC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979A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052C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98F8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38345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20A09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4BDF56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7D73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CD563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71B6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27803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3C43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FF128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AE1E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C522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8D914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E97E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A45D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E98C8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46D4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4E6F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22AD0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  <w:vAlign w:val="center"/>
          </w:tcPr>
          <w:p w14:paraId="7F541A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43F45906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327D691C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10361AE9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06B317E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A9397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0F1CD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0D259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B86F6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E95D4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F4BB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BEBA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12BB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CA084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0CC0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352D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42CE4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3A86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4071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4614A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730F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19F7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F3AE3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4966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E2DE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57E36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ED80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74C7A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21CC5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DF61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ABC6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0F306D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5A2D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A217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7405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B16C4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7F48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1CFD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44404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75BC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DB69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5A718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BC2A1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BCD0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93D70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4AC4E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4D72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340A3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D8FEA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AE77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312ED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5DEBA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A6D7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AF29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5D61F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7152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6BFF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  <w:vAlign w:val="center"/>
          </w:tcPr>
          <w:p w14:paraId="1A40D3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0A7FAFE1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100805D0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1ED3ACBE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3996C6F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85CF38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F7B2D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9608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D5C66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32852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EEFB9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376B9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42814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AF90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48D2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C906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8FF00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B10D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56EC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AE77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51DC4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0CDD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28B2A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E58F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B927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E2AF9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AA3A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8727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DF0ADA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42BA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F600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77824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222D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3B28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844D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393C7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649E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13E4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3BAE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4AFF3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12F8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E545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5B8E2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E396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6227B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F863C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1788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0EAE8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DA92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30CF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930C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5516E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1910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A383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8069C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AA59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34C3A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  <w:vAlign w:val="center"/>
          </w:tcPr>
          <w:p w14:paraId="4D427B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58813A05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5F8B0BD9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hort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'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 xml:space="preserve">P. int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'c1'</w:t>
            </w:r>
          </w:p>
        </w:tc>
        <w:tc>
          <w:tcPr>
            <w:tcW w:w="955" w:type="dxa"/>
            <w:vAlign w:val="center"/>
          </w:tcPr>
          <w:p w14:paraId="74527E1D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1BBD092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152FA7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DD1F7A1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15AC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9277E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30FC8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83AF1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E23C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72CB88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AF4B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F861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D2A9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7BD87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1206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900E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C883E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C264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90976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B0E1C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651D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22B4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77620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C7CC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0498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5132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E01B6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B824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D5209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3DA4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DAB9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FA09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A4895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9885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44A8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80E9A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536C6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735FA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F2A2DA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26A6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E0A4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625003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85B1C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0195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C4CB8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BC1786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35BA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4B1B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C5FEC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F8AE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4C03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839AC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9BA8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8BF1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  <w:vAlign w:val="center"/>
          </w:tcPr>
          <w:p w14:paraId="58BFFE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355521D0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709BA5BC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1E3207EC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0066AE7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40F5B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1FFE9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F76F8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2B9D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E53D5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21C65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C2D7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8CA09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EE6CD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D2D2A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E7C9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B2BF6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92A86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5439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B38B1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F8966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AF87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FDDB5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8BA1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CAB6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5DA3A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F7F59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695A9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851E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01BF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A1790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20BA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A492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859A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7A98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D35B8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0172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99AE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CAC8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F749F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818C3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10EE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8844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C935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1FF8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27B8A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6BD6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05B17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7689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B8CDB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5DB66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EDCC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CC7B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9F9F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AB8FB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A0D2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C86D5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  <w:vAlign w:val="center"/>
          </w:tcPr>
          <w:p w14:paraId="451798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5F7464D0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1DFF04BA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5B65171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50334D5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2B75E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D56CA3A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98EC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6B439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FF19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8102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5A6B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6E2D3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CFFA1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B975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EFF82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108F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F618B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2C64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09E45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C8980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20EA12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48B9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0A9B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50798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7469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F8E0D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9D6ED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598D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9E85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78433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A874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8F5A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7E47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7B0B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E7F04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E4C8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E355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5050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83D34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F23E4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F947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3976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39667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1A18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268F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4E379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B84C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50BB7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E3483D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B2D77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B012D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32BA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3C26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E940A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6061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9A47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  <w:vAlign w:val="center"/>
          </w:tcPr>
          <w:p w14:paraId="05C130A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7E9E18A5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0F4C59D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hort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'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hyb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'</w:t>
            </w:r>
          </w:p>
        </w:tc>
        <w:tc>
          <w:tcPr>
            <w:tcW w:w="955" w:type="dxa"/>
            <w:vAlign w:val="center"/>
          </w:tcPr>
          <w:p w14:paraId="7F1FD54F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0347451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3253E7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5C9A8E1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606F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A9BC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4BA2D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64BA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45F5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DEBA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9EB1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06DA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FA71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E1B43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CA6A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5851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3236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5092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0583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95582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646B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7EB2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A8CEE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9459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35F2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A2E4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1911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BD81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2EFF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0BA7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2AFA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D9A6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5C7AD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584C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869E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D87DC6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1EDD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13AE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D283E6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EE17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FE26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C0F1E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0765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DCDF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06A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4C16A5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1990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D02D7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36D08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E6EB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ECD4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A3B4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5A80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0EB14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2DB472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2F8F2CB0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12247ECF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1D219142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2BCE647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F0509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508F4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294F8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0C17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3001D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7679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2105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CCFD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14B0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2BCF0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5456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88A2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7E14F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B4A7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28852E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E1FC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9CDF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23C5D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6994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77228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8A51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7803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1F56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3516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9DB4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11DB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A0F2F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A36D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9CBB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E1A8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FA81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4225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B2FE3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FCEDA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AE75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CC37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887E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860D4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B730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BAA3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2459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9B2F2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6D5C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800A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40DAA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54AE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AAF99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B251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FFB4F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8CE5D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D820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550A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3677DE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21952010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22B21A3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25A4148F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22B5795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FD75D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49FAF5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17B4A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7ABFD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1E6C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2328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E7CF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1F4C3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BB09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62D7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E5C1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3D11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3D1AE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2712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F4985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8603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D43E5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C5B4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B068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9B8E1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BFC1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76B4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4063F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C020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B6E43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5EBF7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E51B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6143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75F3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10BF4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B1D1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B024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658F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3B1E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00895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528C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DDF7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77F62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ECEE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840D2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F8D8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947A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26F9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3716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E54EB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DE48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9DED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A654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516F4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A072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5F04A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4200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390C22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35F5B9EA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70FBC4D3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hort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'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6'</w:t>
            </w:r>
          </w:p>
        </w:tc>
        <w:tc>
          <w:tcPr>
            <w:tcW w:w="955" w:type="dxa"/>
            <w:vAlign w:val="center"/>
          </w:tcPr>
          <w:p w14:paraId="05BAC9A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69D65D2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BFE94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064E8F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4916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0E1D8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323C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4CF8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F2CA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5549F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6800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F99B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CBCD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A711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45FC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F6D5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55A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D25E3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8C77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4DCD3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BD1C3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F0A0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D5BA0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1DFC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A0A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0FAE2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DBD3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3F47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B02B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A7062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76D5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D7067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D20FC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ABD8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C4E0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BF856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0917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E2AB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C6FA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78DF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211A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0AB3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C931B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A0EC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9B67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F062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FC8E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1E405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C1AC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FAF4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72EE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2503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0279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F036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7376F7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61AE8E47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2EEA18F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65CC2566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63C3B54F" w14:textId="69A81471" w:rsidR="000759FC" w:rsidRPr="000759FC" w:rsidRDefault="00A60D9C" w:rsidP="000759FC">
            <w:pPr>
              <w:ind w:left="-245" w:right="-175"/>
              <w:jc w:val="both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60F902F" w14:textId="77777777" w:rsidR="000759FC" w:rsidRPr="000759FC" w:rsidRDefault="000759FC" w:rsidP="000759FC">
            <w:pPr>
              <w:ind w:right="-175"/>
              <w:jc w:val="both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1B37E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53CC1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D866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DC5C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C602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4D48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8D758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62FC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80909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3878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6654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CD5AD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6E86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729FB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985C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1BD8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5E4C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B41C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BFCB4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FE6B2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04939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3DEC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AFE8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77482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1899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C0C6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C7C9F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F4338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68BC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F237F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E4D0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277B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BCD6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06D73A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FB15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88039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2BF6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9C60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38C2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99A51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2D6C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EFA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07F6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985F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9677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27208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CAF1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8EA0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9FA1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FB6A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204A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44CC03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60961D6E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009518A8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72DF96D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06AB47C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EC36E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028DC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5054FE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7D61C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1598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8331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0936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796FE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CC7B4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6E52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5C81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2E2DE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7644C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38565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55F4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09AF7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116D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B916E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4DE7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B0A7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C1E9F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EAF4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C53A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E702F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E9FE1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C698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E454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E8780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51C9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B5213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2C909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428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3337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D5A9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C611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ABBC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A59DC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6605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FF95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24537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CA2C77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CABB6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8542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24E62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2244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1A864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3431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6D72C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ED7F5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E11A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D439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AA8B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78C960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6F9A75E5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79F3FDA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hort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'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7'</w:t>
            </w:r>
          </w:p>
        </w:tc>
        <w:tc>
          <w:tcPr>
            <w:tcW w:w="955" w:type="dxa"/>
            <w:vAlign w:val="center"/>
          </w:tcPr>
          <w:p w14:paraId="20577ADD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57113FE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BCE90E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991EDE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4212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8D248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3989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5730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ED04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C821D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C686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1177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E303C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9333E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39D9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4B04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0AC3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01FA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6FD59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7208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B3EB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6CBB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68CA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36C5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3DB7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DB5B7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4758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1BF7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EEB31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C743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7F1B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94A31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47BCC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20D8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0F73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C1760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D918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907D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C37A0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1640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B7FF9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2D573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B3B3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FFA6C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ADA7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04EA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A1A1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ECEBF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82F1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6BBE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77AB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FB7B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DCB74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401F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140DC7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514969DA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13A9C9A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73AA5D8A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69D36EB7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4B5EC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9802BF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23B9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8156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D55D2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63DE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5382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EB0AC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D94F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C43D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7178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32A1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97D35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8BEA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99E935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88622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2A46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AD844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BE44C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6078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F13A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55EDF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9708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F35B1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E409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3BED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213F1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18B1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5F61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3B03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90CB99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39B1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5954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09D1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B773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DA62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5FC62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6CE3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722C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215B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CF72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5555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0D001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D5A53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3057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2A7C9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EAE6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98DD9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78D83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90ACB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398F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3A70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4A0588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541D4BF0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086E9F2C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16DD1FB2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3C15B8C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5F286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59CC28A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E015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4B51CB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1BF5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9E23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C0E2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B029A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3A49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27F7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566B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7629B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EA71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FF6C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F0F7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4B6E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CCD4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0F4F4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41978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F5F66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E8F6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391E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4E1B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28CFD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F777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1A589A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9F35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CC65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673E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C73C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5F290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B50F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27A4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D46E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2A7F8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0F85C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FC86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B158E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AC44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DDC01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23EC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4386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E7E36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0905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25E8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D585C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D2C9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8A50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30E7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2312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27789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EAC5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6FACD2B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7B56798C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02F727B5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hort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'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20'</w:t>
            </w:r>
          </w:p>
        </w:tc>
        <w:tc>
          <w:tcPr>
            <w:tcW w:w="955" w:type="dxa"/>
            <w:vAlign w:val="center"/>
          </w:tcPr>
          <w:p w14:paraId="5EBB0559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47C902D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7E1AD1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D7865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44882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CBDA7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E260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AEA5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08059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2CC29E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717D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F51D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149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13B3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EDC14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1971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11CE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1B48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C001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6FD878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4579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6417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DDF9F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05FE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0A7D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8696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52FE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0C76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2B7A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0929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88CD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5064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2A4C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FC4766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FE38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C8DCC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CBD83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32F9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A9F06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C390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86790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FDD1C2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8E5A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2B8D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ED8F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195E2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0D0D7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5CBA1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050E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1C9D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D074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134A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C2349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B918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17ED07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43695019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3F81D743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732BF24A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77FAEFA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C7B8F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90F0471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2A25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EDF0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23DA2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7CCC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C945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38439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9615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004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1414D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3587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A581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727A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FE3D3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40842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19FC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FF671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5C4F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C710E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50D0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568B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30AA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151C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8FE52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B24E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823A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1AEF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6619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E9119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553F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983228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D123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04A2E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D752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90FE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08742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00E70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0870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D2EC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9CC85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239AC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EF534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E586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6AC1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9F83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631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F34A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813F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6CDC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5E6D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92EB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4F7480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454A0FBB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3A32AD0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4525504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43862A2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0C235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B570A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CB0075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168F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97038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06F7F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83DE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DEAB6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7A39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0C76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1C01B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799D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AB35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3725B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AF68C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75264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DE63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4912A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00E70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039D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C73F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4EBCF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788D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CCCD3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D26C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98D0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08397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4CF5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682F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FF7A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07CF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C0C9B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07F6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29512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F109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18E45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FC7E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8524C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E024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2F0D6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530A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BEF7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3546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DB53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02722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67D5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7287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BC14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59C9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F9DD0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48FB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DBFE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68CAC0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184ED438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454A5459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' x </w:t>
            </w:r>
            <w:r w:rsidRPr="000759FC">
              <w:rPr>
                <w:rFonts w:ascii="Times New Roman" w:hAnsi="Times New Roman" w:cs="Times New Roman"/>
                <w:i/>
                <w:iCs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2'</w:t>
            </w:r>
          </w:p>
        </w:tc>
        <w:tc>
          <w:tcPr>
            <w:tcW w:w="955" w:type="dxa"/>
            <w:vAlign w:val="center"/>
          </w:tcPr>
          <w:p w14:paraId="4F92A4E3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47CC680A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C01DB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041371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EB7B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7C0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9E020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5B26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E465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218548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704A8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E855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C172B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DC98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DDC8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69AD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82C61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A896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39153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3978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D9370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2128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1843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E8FD2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4532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2B847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9C58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EA3D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F4203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84FF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3E64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A70A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4E33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0B23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69EB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D835B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5985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6D11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F4769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ABEE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E2BFC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4E3A55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4A93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0E7A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8FB8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B772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ADE7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89A48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DB21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AB7E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1819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83D9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C2CE5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64DA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251B03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007B5A60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23302B2F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09F55E7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25353A5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60C104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D8F9CA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F382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D83F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05BD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3137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362B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2DF0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755B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4355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2E3C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FC4AC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1C87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9175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35B16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69EC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948E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1A37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0C0CA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3857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7BF2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1EC4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5B5EA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4B2E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F4755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AFEE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5B88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89503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AA46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57DD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7DC35E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0DCA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0C047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A155E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D4FA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A95D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D80A0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9626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528D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17A8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DB66F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D95D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E01B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395293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5AA0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C6B58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2FAA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B3A1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470E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B15789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C0ED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74CD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790CF0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11BBEE82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1746D53E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136F6021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32C77E3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42946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eastAsia="Cambria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74347D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2893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EA9F6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6A3FC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1D1D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F1E1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727A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E4C2A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0C67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F8A7E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4D37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5654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EA40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B9BC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8BFA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0E5E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4378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6EBA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E7F62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DB38C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1DA8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C49C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1C689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A6D7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956B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5B8C7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2891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6BD7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3ED8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FBE52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92B5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65C117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1808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04F9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7F6B5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A851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4AD2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83B4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C052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27A6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2385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B257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8D65E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F6DB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34C12D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7C08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5F89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1F03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DD44D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A5C2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2A93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5A65E2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31271FDE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71B99EA1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zon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. 'c3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4'</w:t>
            </w:r>
          </w:p>
        </w:tc>
        <w:tc>
          <w:tcPr>
            <w:tcW w:w="955" w:type="dxa"/>
            <w:vAlign w:val="center"/>
          </w:tcPr>
          <w:p w14:paraId="79078989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3134412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CB392A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0D568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BD2E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A6B8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50F9F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6D87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E35B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C2C1D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8374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2A15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A8687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FE35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4524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9771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BDE1A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BDA8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01EB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BB74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F68FA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6FFB5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80B1C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5A657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F341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230187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2729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6959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3A5EE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B1E79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70F4E1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34DE2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3BE8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521D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31A9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23156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DB3F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0DB97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89221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2354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5A4F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A9CB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EFF4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8911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B823D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8396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2E58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20A85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BD0D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B9E3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4BF1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981C2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218C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0E12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12F3E1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77639FF2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44FE6130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6DE34A99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43B1B97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4248A4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DAB32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175F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CA6D0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0C5E3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AF37D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FD94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943A0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80523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DF37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56F3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C970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E49B9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320D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458D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61E8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1BB4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DC7A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D43B5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A3FD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34F75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5ADA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72EE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34F2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84FB8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635A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F8F36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1EF8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3AB1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AEBE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D369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74AD2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241B7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F3EA4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28A8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E049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696C8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75A1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D2F3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E1760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F795B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B495E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3E863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32FE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625BC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674B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DBF3A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2505C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5CB4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86B9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98BD8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4EBB2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111896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050367C5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43FC058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366D7E70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2198597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AD0EB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61A25D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2AC57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E6DC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AF55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80CE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7077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CAD9C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54A9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01F2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CBEB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1854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7212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4CE1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0709F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94DBD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C201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5C608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42315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6B61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7E7F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CF909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FF97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063FC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E3C6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4080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7FD90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B61B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55E9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F860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58BA9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F173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EFA33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5465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2C672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22D4A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8388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071D3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F772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DECF3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566D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A1FD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80AA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283D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B9ED5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DD3EE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8430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43DC7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6D5A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42983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9B62B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2603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705B98D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2E805292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6EB0A730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5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'c6'</w:t>
            </w:r>
          </w:p>
        </w:tc>
        <w:tc>
          <w:tcPr>
            <w:tcW w:w="955" w:type="dxa"/>
            <w:vAlign w:val="center"/>
          </w:tcPr>
          <w:p w14:paraId="0A0AC63D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5A63D7E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5F305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5CDFE2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9CE1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7A83C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1F66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9BEA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8D82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0C19E9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EE81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E1E93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BBBCE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E7119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9B3D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9DC6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CD24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0318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4C4ED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CC4A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49E7E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522A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E293F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8105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C9102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7E3B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B8D8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546F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4576B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BB973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A55F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4958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D799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24DF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9A79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3BFD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67D5E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86EF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B901B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839F0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77E8A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25B2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4D1D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5FC94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BA39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2CB7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592AB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6CD0A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160A9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A1C4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C03487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FFBD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10AB9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92D3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0FC909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7C3792FA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0BEC778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09B2D46F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2C8C5DF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FED7E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AD91B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3BBAF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25A36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F246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8965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17A1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AB7B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9BA0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B680F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1968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D5D4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D3D08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7247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1BD8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41CB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2070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17C8B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0536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10F0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DA1B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34BB5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A9141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837F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CB42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B0DC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815C7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8DA3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B453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01CC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05AF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2421E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3657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B601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967A1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79837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9F5D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D0CE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7DE1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4C52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157B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030BD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8E051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B2A0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CCAD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2BCE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D9CCB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2F3C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1EE5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5972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9B79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8342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7587F7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37026FF7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7B0E7D20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75E31BA6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24A8A63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FD700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BEE96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C0BCA0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52A4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C6B2B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675BD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3B31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DE596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1841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843C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12F8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DC26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7C661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971A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D716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98C62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A69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D62E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C4C3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86E4E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094F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B45A2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7392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D365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FC78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A774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3EA6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E792D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D2EF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4A1C1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23F6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BCC7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3713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4E3463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08CF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1C54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0F45A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363C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BA49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92E9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01392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F8BB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45E3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2CD7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D5CE6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FF72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5E31E3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0B5A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F8AB3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1F102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BBEA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18A4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6566E2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69C1C397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738E31D7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'c7' x L1</w:t>
            </w:r>
          </w:p>
        </w:tc>
        <w:tc>
          <w:tcPr>
            <w:tcW w:w="955" w:type="dxa"/>
            <w:vAlign w:val="center"/>
          </w:tcPr>
          <w:p w14:paraId="311B0083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73EF81B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5071C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296B3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02A5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F94D4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A096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B631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9D82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7AF1B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CF5B2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955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713B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11E9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733A1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C2F0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B8DD4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276C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8388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B0CB17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0111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FACB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06BFC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BA40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59BE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2DDFA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DB31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0338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292B8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CD8B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55C76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4BFA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C6AF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4C9A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DC09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74FC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FA02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247EA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0386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5C31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DA47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DF6F9B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D7662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76E39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C0640F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F742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BF5B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377A9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67539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FDB1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9139D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46438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C75A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DC9D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678EBB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1B8B2967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49797476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5375AF54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64D408E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566422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04FA3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0093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22EA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8833B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8AB7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ABEF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7FF65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F4F2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13C9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1FD5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596F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0F399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21D3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AB576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9ECA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D874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0D1A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C90A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9EF22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7BD1C6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F8AC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077D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954D3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3670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91D0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F86D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815DC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F72E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0C484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2463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0B265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CA61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9FCBE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2D9E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129E9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EE2F3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95D6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4B1D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C780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AB26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FF1A1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399DA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596B6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7B4D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25A03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43DA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2BCE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B9E84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5AA1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0273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0BAD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77192A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7598CF24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44C019E0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18AD8ED4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554D166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627BBE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31CC37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B7429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6B02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529B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23042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07F43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4CA8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E6D0F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EB6C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A94D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19CB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AAA8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09893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E185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1D67C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C67F7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95ED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B715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B657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39F0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ED3CD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E885C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4F4F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A0B2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FF01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E5AB6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EE5A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1B5B2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84A8E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D4FA5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7B60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37AF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4ECA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7BBF3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08BCF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EAC1F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3ACB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A891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E566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A0F6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1C9B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7E07C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FC2E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902D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39FAC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75553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61942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D7DDE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BAC8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B9CE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40B2D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4C18FC6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3E2A52C6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024F875A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'c8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9'</w:t>
            </w:r>
          </w:p>
        </w:tc>
        <w:tc>
          <w:tcPr>
            <w:tcW w:w="955" w:type="dxa"/>
            <w:vAlign w:val="center"/>
          </w:tcPr>
          <w:p w14:paraId="40083122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1551A9FE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8F3281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55409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9B92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5715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EDCAB0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99A4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5418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44EF3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EA11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A0B7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19C06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ABA7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4E2A9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C3C5A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F8294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05D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510E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A842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209AF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9B183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0FC3A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51363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9A33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B2BD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B2365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0235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D72A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48D1E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8D33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FB28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850F3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9112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91DF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2ACF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5FD2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0855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B44BC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CD2D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64BC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8DCB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CABC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B15D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6541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98F77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F441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6E80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3377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8A773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0D0E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FB4F9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2A03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D6A6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4CB45B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1CC600C8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78B64221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0313E1C8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2CC9577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32CAD8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0AAB61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5D61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7A42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61C1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550E6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61D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87B29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04B97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4C36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CAAA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FF5AB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B06E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87A3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8C06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5D057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B771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8B1B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FBC96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F953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16B4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2A70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19A5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7F3AB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F856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08D9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8DF67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353F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3C087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0BBED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A457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CFFBE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0048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D71B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E53E5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930D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8B3C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9A2C4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A1F5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4258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C4AE8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D929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2262C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33DA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5C31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BDDFA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D917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6A18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D3DA5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0CBB9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85B84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FBFB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41F2DA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2B96B173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7318B917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1681AFA7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083C5CB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BE3B3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F2792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B1FCF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6829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D12E8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79C0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ED6C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56916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9184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95AF7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7A52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B0A8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3D09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B176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1809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C3493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1C2C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BF1E9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9713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DCFD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F4CD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270C0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9681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AF263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EDEB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7A16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AF4F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99CE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848C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0412D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5539B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7E457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3CC2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0425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2F19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F937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EDAA1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7DEB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CBBF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C6C92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3D88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C19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9D6A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040E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29BC8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72AC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4F758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5D62A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B9ECF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848C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0EF3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93D5A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3078F6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5B587CB8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4F224DC9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'c10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'c11'</w:t>
            </w:r>
          </w:p>
        </w:tc>
        <w:tc>
          <w:tcPr>
            <w:tcW w:w="955" w:type="dxa"/>
            <w:vAlign w:val="center"/>
          </w:tcPr>
          <w:p w14:paraId="720EFD05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440DA35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A3F806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2D62F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3B0B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28AE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4CC15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52D0E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24FF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E76BC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3AE5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8926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A1D52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7BBE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F571C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F5D4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0EADB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FE89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FF50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D239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F688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E24B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F7C9D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A2110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7520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667D7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D612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88E4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9B0C6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B820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D137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443FC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3633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596E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E770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C39F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CB1B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F6CF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818D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C230F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282C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835A1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EFC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AAEC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30CD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5902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C37B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C693B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2344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FFF9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0F4C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7FFDF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31005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E6DF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0C20A4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2BEECE61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6CB57C9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09791C86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064803B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C4594E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EA2D18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4D6A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FDB8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8CBA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E1603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3556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E4561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BCE0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FD6C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423B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EF71BB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EFB9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A321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048DD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5431D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0970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1ACF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A6C6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3EA7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BF10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4F6CF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87B8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B8AB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8778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26B1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E7CDD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4482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566E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CFB4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B4DC3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46C7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5FA40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23B0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492E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9923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EFC0E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C446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DEB5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4DAFC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2083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705F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03E9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50FA1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AA5A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61FE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F77699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1B7F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FD1E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992B4D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2FD8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83E6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493FB4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03527571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0370180A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7E56DEF7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65B4B7C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FBCF9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756F24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9A3A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CDD7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3C124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B3AD2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06D5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4445C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96FA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0E2D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E413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ECE3C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EA0F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687B6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52D5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1C98A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C97D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BE96F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7639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7941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DD7BD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9500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5329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C7EF7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F536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4B2E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3B0D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78E1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78E9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9165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C00E70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ABE9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3863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608F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5D54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8BC7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6C3B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F2B4D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B384E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1E0B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9C73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0809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580A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9050A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C736D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30A5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C51A72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868F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3690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45203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6F24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EA432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111F92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4AB61827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0D703045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'c12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'c13'</w:t>
            </w:r>
          </w:p>
        </w:tc>
        <w:tc>
          <w:tcPr>
            <w:tcW w:w="955" w:type="dxa"/>
            <w:vAlign w:val="center"/>
          </w:tcPr>
          <w:p w14:paraId="23F86DBC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0C96854A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84200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8CCA21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7299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7110F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CA4D1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0D0D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C6FD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A03B1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B420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543F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26B6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26E4B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1200A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4782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5D539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5D202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A821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E0B02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7CB4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1B56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C260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F2BA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E055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378D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52A20E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3C41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EB0D0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40AC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292F1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0034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9F8BB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4D80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57250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833D10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E7242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62DCD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7BFC4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F3A7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61176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FCCA5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FB2D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0A151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D9296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E15C7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833D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E405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BAA4B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262D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AB5E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74557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4407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E01C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56BDCE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2EDFECB1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46C97386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3961AFFA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73A8CA8E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D6FA76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75804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C6A1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43BBF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3F97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90F7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6EFA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19D93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33EF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8582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FB59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593CA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C399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F014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0411A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AF96A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344C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C5E38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AC32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0A976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5E94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E7581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FD64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0019B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C9E0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C3B7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6658A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7CF2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6891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AA41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08F01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3CE4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1A03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0F582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95A1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5245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30D0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BDAB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6C3E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4A110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156A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B364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32E0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DD33F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40183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1EE9D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2E393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54ABF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D5638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C2D7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CB6D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4446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715397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24AD2A0C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5F88110C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0202F5E5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46A0015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5F8A4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349587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D43C7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20ED5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3DE4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F86BB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DC345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D0FE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CB293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D843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8A4E4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EC24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331B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913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4FD1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29AB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A67A6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1B21D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125E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BD9D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5C55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2465C7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5707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B7FBD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4522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4D29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4FAF3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0028E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1163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F2B44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E1D8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42E0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A400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B9EB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81BA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D8F3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FAFB2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8134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CBA4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684EB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3C2D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BB6D2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57AC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67B55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883B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95C3A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2B2DA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835D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3A004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CC45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97F5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BE6C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3F4DBF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0B029BDA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2232E760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hyb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'c2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'c14'</w:t>
            </w:r>
          </w:p>
        </w:tc>
        <w:tc>
          <w:tcPr>
            <w:tcW w:w="955" w:type="dxa"/>
            <w:vAlign w:val="center"/>
          </w:tcPr>
          <w:p w14:paraId="15E31FA0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4540F71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552A5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26472447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4780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0FE3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89888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6F4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D734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001D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7FBD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8B67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0FCA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CD52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E2230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065D3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eastAsia="Cambria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D7F06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1734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526D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B37027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66D95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ABA7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044F63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A6A8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A293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F3F4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8F852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7D38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F4B5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F2D2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874C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8B8E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DBE30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A107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9BBF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C0020A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F205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BBA8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02B6F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593EE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CFEA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A56D5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3B09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DE30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E8C9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7DF9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E57EA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396B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9E646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2BF32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1CA1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478D0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D175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8681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6A2791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7E32E3CB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7E21B5D6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6E49C30F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1ECCFB1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8C9060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F8491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1944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57B6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DFF3B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96F8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CCBE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6B742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8983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75F48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3382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C2B6B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C2E5C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F56A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CFA99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D72C3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C6D6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01CD4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1BFD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E893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67A4C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C56EB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3609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D16455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6FFB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1F44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B91DB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AB04A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DE03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369C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2B53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2576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4955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F64E0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08C1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005B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BA59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F84D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C1FD4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1EFF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337F1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9F4F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B3F9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82F99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AE51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B75A8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D58B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4482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4EA6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4A62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DBCDA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05A43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407907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3FA180DE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0159DFE1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6FEE7B66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2B00EEE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D9895A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D772A71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A42E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A0A0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54405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93BC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C161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0C33EB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4A65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1B0F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2EBE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B3FB7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5E2BC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C1C0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51497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04E6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FF8D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6DEFF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EA8C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0CC1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C6CA8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97C1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F32E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5E85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31F8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0D6B9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E47B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D75320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0C712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5E04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DCFCA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8B5E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8BA61A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4197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5AA3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C3EAE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A819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D579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96F72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C93C5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02B8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7E7C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7176C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5E737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5800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50F13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75D8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F653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F091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0151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A2F1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40B52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1177E53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05BC9B27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31D9913A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5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hort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'c2'</w:t>
            </w:r>
          </w:p>
        </w:tc>
        <w:tc>
          <w:tcPr>
            <w:tcW w:w="955" w:type="dxa"/>
            <w:vAlign w:val="center"/>
          </w:tcPr>
          <w:p w14:paraId="02A529FA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15480F6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882882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AE2C71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EBB0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2E233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E05F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BD4D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498B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7F8C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2E22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FFA0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ACC11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D326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7459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A197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4B0A5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D79E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F766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1BBC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05EE6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CD7C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D29086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3515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77D9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DAD13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E987A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A06C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76CD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BA0D6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A0B8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E52E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2783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F170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8ED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43E99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65C9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F51C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40F9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B675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D7D5E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035C49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C41F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E972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D4A30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7E8C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DCE4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37966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9126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71D6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4668C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32E1B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F2C6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ABFC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66F9519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5CCE0B74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2F98D39A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14FA89C6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6A8427B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F3F5C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281DB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A08FA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83C3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F7F3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346D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755D1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632B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95C0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07EAA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FC32E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CDEA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ACFE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BB43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1860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2FB6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7E35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4D64D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7692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BDA13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3DA3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BE25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B47B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021E5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53C0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11E1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0836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1C9B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87A9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7E0E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00417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0FCB6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FA56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C231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EAB8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C382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C6D99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AB9FE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219E9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6CE83A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9DE5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690AD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FD118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9629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C623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4529A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5B95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8810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EF49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EEF75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7E5E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EABD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15724B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0F92459A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679A58A6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2747CDA5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08A8F7A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318AC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A698B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3E62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4EF7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89F68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C41C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77B757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576B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B914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4E350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545A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278D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6FC5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9FF66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0733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4668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28D9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3799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109C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75796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387DA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39AAB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560A2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2D0BA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81A0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3F7AC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A4DF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0C85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5EF3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FA41D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F97B6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0079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03F6E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864E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2C2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9AEAB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2BD4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8FF0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1C70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50B21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0CC0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4241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BDA72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55574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0205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F9511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D7302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5FC2A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BB63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1D690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6028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F997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203440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66F4FD4C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7984D0B3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'c18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zon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'c19'</w:t>
            </w:r>
          </w:p>
        </w:tc>
        <w:tc>
          <w:tcPr>
            <w:tcW w:w="955" w:type="dxa"/>
            <w:vAlign w:val="center"/>
          </w:tcPr>
          <w:p w14:paraId="77476639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09299B0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2C70C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EF159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21D6F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53C2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E5AA9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1EF8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2199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6160D7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0F46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0AC6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6A6A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57958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4CEF5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86E9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FC30C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C34D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8076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5767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2B9B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F7A3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03C07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E895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C41B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6DE8B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384AE5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21D4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CF7A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28AA5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EDE3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89F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D196A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1C34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29EF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FCE66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4F08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EFAB3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D7EF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18D9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593D8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995CB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86FD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B403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F086F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AD1C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2229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EA1FA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1570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691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A9A2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C1A1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4D48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E1F30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4A34CE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7D03E521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5FA63A7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071D58EC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0BE914FA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D679F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A12971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3BC9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ADA2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482C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D8A6D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78585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6477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505A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B195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B1CC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CF6A4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1A1A6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72FE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FA929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B46C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B5D6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E4BFE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A3BE5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C8ED6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47BF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7C895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DB0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5A61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94CA4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526B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FB8D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D74D8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A02C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C720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734D6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0D87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1E04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913A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77003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F43BEA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F54B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57C6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6FDF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D978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E57F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616FF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1214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A98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7A3C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76628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2BF0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B9BE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E13D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F915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2AA67F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638E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eastAsia="Cambria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4C6941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5D3DE7E3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197A2451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7DCFFEAE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2F6A4F7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76BA88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DEBF6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960F3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769B0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A7805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F294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45E2C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51A26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4651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B490D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25DF3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F17A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EFB7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4F08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80044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46559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4F3B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9C4B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106B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FC52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FE7F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68EB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2AE9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41E9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AF687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B489C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9FA5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8FE2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E768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971F2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09365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B43C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8BEA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BF15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1B445A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E196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463DE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9C17DD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0580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C3E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88F0E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8E91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36276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5D93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E575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8CC40A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D8CD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5E5B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4EACF8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28DE7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EC36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003F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5692EA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1F39574E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2AF5CB2E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 xml:space="preserve">P. pel. 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'c3' x 'L2'</w:t>
            </w:r>
          </w:p>
        </w:tc>
        <w:tc>
          <w:tcPr>
            <w:tcW w:w="955" w:type="dxa"/>
            <w:vAlign w:val="center"/>
          </w:tcPr>
          <w:p w14:paraId="328063C7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0280886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FCEF3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D71119A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BD39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624D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131A2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2CCD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DB2E0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880B3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64DF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ED0A3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AC92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757D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54A1B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204C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D3679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EC6D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2E6C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A0820E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37E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86A43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5610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B255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938C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7151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B48CA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96B7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B128F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066F3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E653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22DA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17A0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63C7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F0E19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90C17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F736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F876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EF20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BBB6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4918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24EB6B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C514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A99FA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5F7C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380D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65CB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3548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B2576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3DAD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325F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B7CE66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9EDF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F87C0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45BA82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296D3C8F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75D71AD5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582D52DE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5DD0E14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5FE18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5AAA8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F4C5A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3BA4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E1BE5B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483D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70FA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63546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DC64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F7EC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3965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0958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D8E265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61CE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801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56A2E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8792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D07B3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75D0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D689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578A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7BB0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3983D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4843FE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9538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B856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5DDE0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09CA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5B5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019F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41CF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BAF7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ABF4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ADADF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BBE2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F1DA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45790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3D33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E364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A9B3A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1CB3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0BCD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D20B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0C45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1C423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82A34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ABF0C5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4A851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E058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A1101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F283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BC82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11EC18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0C087ADF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5EB8F3B8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786AB567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30BE2F4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2857D7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BE8A8E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9D62C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87251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3A5DF4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72B7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05D2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B7C04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D7FF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73B3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B6D8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A15A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111B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608D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3186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7F463D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A697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31A80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D185E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0BAF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2685D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CB77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C338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C6BB7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6907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48DC1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1318D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083B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CCDE6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7CAF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F6B169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4EB44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664F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0591B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8B3B8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B148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93230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782C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E4D03E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9A7D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D2F18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8929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12A2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E96D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0AF4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5D65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1C74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A9EF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85F874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D538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F22A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4BE8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6926AE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05938D28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3C5E63D3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21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zo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22'</w:t>
            </w:r>
          </w:p>
        </w:tc>
        <w:tc>
          <w:tcPr>
            <w:tcW w:w="955" w:type="dxa"/>
            <w:vAlign w:val="center"/>
          </w:tcPr>
          <w:p w14:paraId="0C2872F1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06CE408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8D23C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EA2426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D9B9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8AFBA5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8CD2A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7A5E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7CF5A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6E94F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9BCC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EFCD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8A91C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C599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9A46E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9EE0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0263D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1449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4CEB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E841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11624D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900DE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71D0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493A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6878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5D999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EEE91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706B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AD123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5CAC8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5327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14F6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E32EE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F3E2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364EE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7E8C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0D374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2A60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BFE3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38C0C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D2E2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B5172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A4A2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EC9F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A593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707DE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E046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E02C8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C2CA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EF1B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EF48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3BB50C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1786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A177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7E8313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3C7E023D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089AF068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3B057416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5B435392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E9F13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9D88BE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7BCF1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FC5A6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93B50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94E2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B3C6E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EE19D1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54AF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DCF5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AFC9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CD79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CABA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547A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CEE74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EE8C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9E334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42116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7AA6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5BBC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A6A1F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4AB6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4833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9F6322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EDEC9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9B07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47F33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21FC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BAD2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2614C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2F7F6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C9AE6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3495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552D27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6237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F5B3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3FBEF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1D56A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9242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2113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05EB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32D6C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65A3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3B42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8605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8F04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AD8BE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DC129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C26B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B4003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7883D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6684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6EF15CB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205F0463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4928B57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39C5EE12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794AF497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962CB5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B3DEC4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9F29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2184EC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92EE7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D485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220B4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D1819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8FB61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49EB7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2DA52C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A55D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01CC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0957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5FB2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5D1B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0EE3F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F1856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C2C9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B7120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43A5F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7F87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7E29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C05DC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DF93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18AF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92170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DA97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E429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069D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AE18E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36F92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01B31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E41978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6026F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C469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1C29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97104A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CBEC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D3184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C519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6257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D569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02C45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72622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82BCC7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5056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13B28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B50E8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EFB4C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B0B7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8961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3067FCE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56A73ED2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78382034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hort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3' x 'L3'</w:t>
            </w:r>
          </w:p>
        </w:tc>
        <w:tc>
          <w:tcPr>
            <w:tcW w:w="955" w:type="dxa"/>
            <w:vAlign w:val="center"/>
          </w:tcPr>
          <w:p w14:paraId="1C386DB8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3BD5E50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BF94A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B5DDF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B10779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C98E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73C8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EE62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538D5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461AF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996E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4409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23A3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3902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42643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F7CE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FCB37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1C8FE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C859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26BD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23D4F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243E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81C0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EBC4D6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F3328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E730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44BD4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12D12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8EEF4F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37ED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6940F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2E13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A141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62EA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BA46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3BCC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71DEE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519A0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F8DE5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A03CF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4E8C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78436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3BEE1B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E724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A749F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09BE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CEFB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8336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AC855B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8C0F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242A9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5E46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BBDB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DFB9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3BDE351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19E470B4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6921D01C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5139A97F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2C28597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FDB68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A510427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1950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34A30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55EB0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9AE6B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914E1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A6EE71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A3F91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9756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4CCE5D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9A875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4779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0D6D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51DA37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146C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8644A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1037EF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2AEFE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305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47431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6E5BC1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6CDBE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3CECD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1567EE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4EF7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67873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CBBD6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D31ED1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604E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C021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C4AD3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35B49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5D61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D831BA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C91CA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35E037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B7FEA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B0B0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72A6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768B30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A96CF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CC6DE0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40B4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5DF7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F93F1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F6C66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6261D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543C7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DA170D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728B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4C316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440F4C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363924F1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6BC459C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66B5A79F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61EC67B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54837E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6455DB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288F9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188AF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997DE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2466E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096A8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B47C0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AE5FE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A222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0891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CD5A5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40AC1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17DA6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239E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A876D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8D449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E8D48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1968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C0AD5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C70A3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2DFECD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8E06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AB2C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3CF5D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4DE3B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8262C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7B052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980CA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DE14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BF06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70EA9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E4ED2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6B28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9F2BC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39DB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69EE8C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54B8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3954D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787E7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5997F3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B239D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C61FDA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4C65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BD53E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DC4C3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4658BD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B27C1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50498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B22074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7E07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0421B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</w:tcPr>
          <w:p w14:paraId="1A8D35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</w:tr>
      <w:tr w:rsidR="00A60D9C" w:rsidRPr="000759FC" w14:paraId="3422F56D" w14:textId="77777777" w:rsidTr="00A60D9C">
        <w:trPr>
          <w:trHeight w:val="20"/>
          <w:jc w:val="center"/>
        </w:trPr>
        <w:tc>
          <w:tcPr>
            <w:tcW w:w="1356" w:type="dxa"/>
            <w:vMerge w:val="restart"/>
            <w:vAlign w:val="center"/>
          </w:tcPr>
          <w:p w14:paraId="494AF6A2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pel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4' x </w:t>
            </w:r>
            <w:r w:rsidRPr="000759FC">
              <w:rPr>
                <w:rFonts w:ascii="Times New Roman" w:hAnsi="Times New Roman" w:cs="Times New Roman"/>
                <w:i/>
                <w:noProof/>
                <w:color w:val="000000"/>
                <w:sz w:val="16"/>
                <w:szCs w:val="16"/>
              </w:rPr>
              <w:t>P. gran.</w:t>
            </w: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'c1'</w:t>
            </w:r>
          </w:p>
        </w:tc>
        <w:tc>
          <w:tcPr>
            <w:tcW w:w="955" w:type="dxa"/>
            <w:vAlign w:val="center"/>
          </w:tcPr>
          <w:p w14:paraId="5BE490D2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♀</w:t>
            </w:r>
          </w:p>
        </w:tc>
        <w:tc>
          <w:tcPr>
            <w:tcW w:w="0" w:type="auto"/>
            <w:vAlign w:val="center"/>
          </w:tcPr>
          <w:p w14:paraId="6A94BEAC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763CC63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A4CE20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848B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E87A4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3A8BCC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5F123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4A55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3AC6BA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AB6A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2428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3838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0D5C8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689D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6563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8B0FC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8D6208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9AA39B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74686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D5681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0646A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FD1D69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21B8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89E546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1844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037A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8FB98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3CD4B4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CED25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67453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D830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ED78A3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DDE4A7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3DB224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BDD0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F3F9B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BFC5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F7B9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39CCF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E118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373E8D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B769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48E13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F5E1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0DC299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33A1C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D129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F2588C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FDF8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32264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7ABCF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4B0391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8A9C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7BB399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0EEEAB78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3C2E225A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50E8A2AC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  <w:t>♂</w:t>
            </w:r>
          </w:p>
        </w:tc>
        <w:tc>
          <w:tcPr>
            <w:tcW w:w="0" w:type="auto"/>
            <w:vAlign w:val="center"/>
          </w:tcPr>
          <w:p w14:paraId="07B5815F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930C7AB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68C0C4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B7EA4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1AA3A62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29B90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ACF8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D451F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C5A1B9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E26B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51F9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F0824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0C1D08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6AA27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E68E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EE79A5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18322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49C1E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9FFD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DD1CCF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B245B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629CA6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46EF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86AFE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AB37A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2282CD6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0F744A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EECFC5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9A98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E8F8A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98595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4A73DE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FDEF9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DEB5D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0F429D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F50FD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6E828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9153F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D4E56E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6812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09A1EF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A22C7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8FAE9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628970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37347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E4D7A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3114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39FAC9F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22D47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3E650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8B6780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28D25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19DC8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032DCB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  <w:tr w:rsidR="00A60D9C" w:rsidRPr="000759FC" w14:paraId="13C8F0F7" w14:textId="77777777" w:rsidTr="00A60D9C">
        <w:trPr>
          <w:trHeight w:val="20"/>
          <w:jc w:val="center"/>
        </w:trPr>
        <w:tc>
          <w:tcPr>
            <w:tcW w:w="1356" w:type="dxa"/>
            <w:vMerge/>
            <w:vAlign w:val="center"/>
          </w:tcPr>
          <w:p w14:paraId="7534D3D7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06AFC742" w14:textId="77777777" w:rsidR="000759FC" w:rsidRPr="000759FC" w:rsidRDefault="000759FC" w:rsidP="000759FC">
            <w:pPr>
              <w:jc w:val="center"/>
              <w:rPr>
                <w:rFonts w:ascii="Times New Roman" w:eastAsia="BshdwbAdvTTb8864ccf.B+26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0" w:type="auto"/>
            <w:vAlign w:val="center"/>
          </w:tcPr>
          <w:p w14:paraId="207BF509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742DBD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0B92D6" w14:textId="77777777" w:rsidR="000759FC" w:rsidRPr="000759FC" w:rsidRDefault="000759FC" w:rsidP="000759FC">
            <w:pPr>
              <w:ind w:left="-245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90CFA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51E57EE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429B3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488B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2B11E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35B8D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41471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51D2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F7882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2FB25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5D9697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B05E2B" w14:textId="77777777" w:rsidR="000759FC" w:rsidRPr="000759FC" w:rsidRDefault="000759FC" w:rsidP="000759F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91939D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CDAD8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1885E12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1B6899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88AC7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4CD1D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11A9D3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0F044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C24E167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E807A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7B813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180C9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FA8DEB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75F49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352F5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6587A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4D10E45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157218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7DC6BFE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CBE1D0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6C49EB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5C94F0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CA897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0809532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C7073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366C5D8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4C3B9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96D0E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65D8AE2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9D89D2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BD28F5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14:paraId="75D93FE1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7484C3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160794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2D9156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622D382D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D10F6E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49DD2F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0759F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X</w:t>
            </w:r>
          </w:p>
        </w:tc>
        <w:tc>
          <w:tcPr>
            <w:tcW w:w="350" w:type="dxa"/>
          </w:tcPr>
          <w:p w14:paraId="12B70F0C" w14:textId="77777777" w:rsidR="000759FC" w:rsidRPr="000759FC" w:rsidRDefault="000759FC" w:rsidP="000759FC">
            <w:pPr>
              <w:ind w:left="-223" w:right="-175"/>
              <w:jc w:val="center"/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</w:p>
        </w:tc>
      </w:tr>
    </w:tbl>
    <w:p w14:paraId="6A3016F0" w14:textId="77777777" w:rsidR="00A35D75" w:rsidRPr="000A4EBB" w:rsidRDefault="00A35D75" w:rsidP="000A4EBB"/>
    <w:sectPr w:rsidR="00A35D75" w:rsidRPr="000A4EBB" w:rsidSect="000759FC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shdwbAdvTTb8864ccf.B+26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hybridMultilevel"/>
    <w:tmpl w:val="73D8B1EC"/>
    <w:lvl w:ilvl="0" w:tplc="718C9DF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E53F5"/>
    <w:multiLevelType w:val="hybridMultilevel"/>
    <w:tmpl w:val="4C0A9FE2"/>
    <w:lvl w:ilvl="0" w:tplc="F3328DD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8B6A90"/>
    <w:multiLevelType w:val="hybridMultilevel"/>
    <w:tmpl w:val="6E8A072A"/>
    <w:lvl w:ilvl="0" w:tplc="280A90F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6600FB"/>
    <w:multiLevelType w:val="hybridMultilevel"/>
    <w:tmpl w:val="9748337C"/>
    <w:lvl w:ilvl="0" w:tplc="272657B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661B89"/>
    <w:multiLevelType w:val="hybridMultilevel"/>
    <w:tmpl w:val="6074DDD0"/>
    <w:lvl w:ilvl="0" w:tplc="8B465D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2A7CAC"/>
    <w:multiLevelType w:val="multilevel"/>
    <w:tmpl w:val="C6A8CCEA"/>
    <w:numStyleLink w:val="Headings"/>
  </w:abstractNum>
  <w:abstractNum w:abstractNumId="17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6414C8"/>
    <w:multiLevelType w:val="hybridMultilevel"/>
    <w:tmpl w:val="624A28DE"/>
    <w:lvl w:ilvl="0" w:tplc="041F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3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D83C46"/>
    <w:multiLevelType w:val="hybridMultilevel"/>
    <w:tmpl w:val="1D06C238"/>
    <w:lvl w:ilvl="0" w:tplc="041F000F">
      <w:start w:val="1"/>
      <w:numFmt w:val="decimal"/>
      <w:lvlText w:val="%1."/>
      <w:lvlJc w:val="left"/>
      <w:pPr>
        <w:ind w:left="3328" w:hanging="360"/>
      </w:pPr>
    </w:lvl>
    <w:lvl w:ilvl="1" w:tplc="041F0019" w:tentative="1">
      <w:start w:val="1"/>
      <w:numFmt w:val="lowerLetter"/>
      <w:lvlText w:val="%2."/>
      <w:lvlJc w:val="left"/>
      <w:pPr>
        <w:ind w:left="4048" w:hanging="360"/>
      </w:pPr>
    </w:lvl>
    <w:lvl w:ilvl="2" w:tplc="041F001B" w:tentative="1">
      <w:start w:val="1"/>
      <w:numFmt w:val="lowerRoman"/>
      <w:lvlText w:val="%3."/>
      <w:lvlJc w:val="right"/>
      <w:pPr>
        <w:ind w:left="4768" w:hanging="180"/>
      </w:pPr>
    </w:lvl>
    <w:lvl w:ilvl="3" w:tplc="041F000F" w:tentative="1">
      <w:start w:val="1"/>
      <w:numFmt w:val="decimal"/>
      <w:lvlText w:val="%4."/>
      <w:lvlJc w:val="left"/>
      <w:pPr>
        <w:ind w:left="5488" w:hanging="360"/>
      </w:pPr>
    </w:lvl>
    <w:lvl w:ilvl="4" w:tplc="041F0019" w:tentative="1">
      <w:start w:val="1"/>
      <w:numFmt w:val="lowerLetter"/>
      <w:lvlText w:val="%5."/>
      <w:lvlJc w:val="left"/>
      <w:pPr>
        <w:ind w:left="6208" w:hanging="360"/>
      </w:pPr>
    </w:lvl>
    <w:lvl w:ilvl="5" w:tplc="041F001B" w:tentative="1">
      <w:start w:val="1"/>
      <w:numFmt w:val="lowerRoman"/>
      <w:lvlText w:val="%6."/>
      <w:lvlJc w:val="right"/>
      <w:pPr>
        <w:ind w:left="6928" w:hanging="180"/>
      </w:pPr>
    </w:lvl>
    <w:lvl w:ilvl="6" w:tplc="041F000F" w:tentative="1">
      <w:start w:val="1"/>
      <w:numFmt w:val="decimal"/>
      <w:lvlText w:val="%7."/>
      <w:lvlJc w:val="left"/>
      <w:pPr>
        <w:ind w:left="7648" w:hanging="360"/>
      </w:pPr>
    </w:lvl>
    <w:lvl w:ilvl="7" w:tplc="041F0019" w:tentative="1">
      <w:start w:val="1"/>
      <w:numFmt w:val="lowerLetter"/>
      <w:lvlText w:val="%8."/>
      <w:lvlJc w:val="left"/>
      <w:pPr>
        <w:ind w:left="8368" w:hanging="360"/>
      </w:pPr>
    </w:lvl>
    <w:lvl w:ilvl="8" w:tplc="041F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BC6F29"/>
    <w:multiLevelType w:val="multilevel"/>
    <w:tmpl w:val="C6A8CCEA"/>
    <w:numStyleLink w:val="Headings"/>
  </w:abstractNum>
  <w:abstractNum w:abstractNumId="3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27"/>
  </w:num>
  <w:num w:numId="4">
    <w:abstractNumId w:val="17"/>
  </w:num>
  <w:num w:numId="5">
    <w:abstractNumId w:val="34"/>
  </w:num>
  <w:num w:numId="6">
    <w:abstractNumId w:val="31"/>
  </w:num>
  <w:num w:numId="7">
    <w:abstractNumId w:val="12"/>
  </w:num>
  <w:num w:numId="8">
    <w:abstractNumId w:val="19"/>
  </w:num>
  <w:num w:numId="9">
    <w:abstractNumId w:val="10"/>
  </w:num>
  <w:num w:numId="1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</w:num>
  <w:num w:numId="12">
    <w:abstractNumId w:val="29"/>
  </w:num>
  <w:num w:numId="13">
    <w:abstractNumId w:val="7"/>
  </w:num>
  <w:num w:numId="14">
    <w:abstractNumId w:val="35"/>
  </w:num>
  <w:num w:numId="15">
    <w:abstractNumId w:val="3"/>
  </w:num>
  <w:num w:numId="16">
    <w:abstractNumId w:val="28"/>
  </w:num>
  <w:num w:numId="17">
    <w:abstractNumId w:val="11"/>
  </w:num>
  <w:num w:numId="18">
    <w:abstractNumId w:val="5"/>
  </w:num>
  <w:num w:numId="19">
    <w:abstractNumId w:val="4"/>
  </w:num>
  <w:num w:numId="20">
    <w:abstractNumId w:val="0"/>
  </w:num>
  <w:num w:numId="21">
    <w:abstractNumId w:val="30"/>
  </w:num>
  <w:num w:numId="22">
    <w:abstractNumId w:val="2"/>
  </w:num>
  <w:num w:numId="23">
    <w:abstractNumId w:val="33"/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2"/>
  </w:num>
  <w:num w:numId="27">
    <w:abstractNumId w:val="20"/>
  </w:num>
  <w:num w:numId="28">
    <w:abstractNumId w:val="23"/>
  </w:num>
  <w:num w:numId="29">
    <w:abstractNumId w:val="21"/>
  </w:num>
  <w:num w:numId="30">
    <w:abstractNumId w:val="6"/>
  </w:num>
  <w:num w:numId="31">
    <w:abstractNumId w:val="37"/>
  </w:num>
  <w:num w:numId="32">
    <w:abstractNumId w:val="26"/>
  </w:num>
  <w:num w:numId="33">
    <w:abstractNumId w:val="9"/>
  </w:num>
  <w:num w:numId="34">
    <w:abstractNumId w:val="25"/>
  </w:num>
  <w:num w:numId="35">
    <w:abstractNumId w:val="32"/>
  </w:num>
  <w:num w:numId="36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</w:num>
  <w:num w:numId="39">
    <w:abstractNumId w:val="36"/>
  </w:num>
  <w:num w:numId="40">
    <w:abstractNumId w:val="8"/>
  </w:num>
  <w:num w:numId="41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2">
    <w:abstractNumId w:val="14"/>
  </w:num>
  <w:num w:numId="4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Nbc0MzYwMLcwNzVT0lEKTi0uzszPAykwrwUAmxuYriwAAAA="/>
  </w:docVars>
  <w:rsids>
    <w:rsidRoot w:val="00B77860"/>
    <w:rsid w:val="00004121"/>
    <w:rsid w:val="00015167"/>
    <w:rsid w:val="0002206A"/>
    <w:rsid w:val="00050D48"/>
    <w:rsid w:val="00054F9B"/>
    <w:rsid w:val="00073610"/>
    <w:rsid w:val="000759FC"/>
    <w:rsid w:val="00075F8F"/>
    <w:rsid w:val="00076F97"/>
    <w:rsid w:val="0009553C"/>
    <w:rsid w:val="000A4EBB"/>
    <w:rsid w:val="000A6459"/>
    <w:rsid w:val="000F7DCB"/>
    <w:rsid w:val="00106828"/>
    <w:rsid w:val="0011433B"/>
    <w:rsid w:val="0012215A"/>
    <w:rsid w:val="00131D97"/>
    <w:rsid w:val="00144190"/>
    <w:rsid w:val="0018678E"/>
    <w:rsid w:val="00190970"/>
    <w:rsid w:val="001D1A69"/>
    <w:rsid w:val="001D7250"/>
    <w:rsid w:val="001D7C2C"/>
    <w:rsid w:val="001F07CD"/>
    <w:rsid w:val="002229AB"/>
    <w:rsid w:val="002374FE"/>
    <w:rsid w:val="00243C87"/>
    <w:rsid w:val="00261C9A"/>
    <w:rsid w:val="002674C4"/>
    <w:rsid w:val="002B2C4A"/>
    <w:rsid w:val="002C6BA7"/>
    <w:rsid w:val="002D20F6"/>
    <w:rsid w:val="002D3D82"/>
    <w:rsid w:val="002D436D"/>
    <w:rsid w:val="002F1D6D"/>
    <w:rsid w:val="00300E53"/>
    <w:rsid w:val="003077B5"/>
    <w:rsid w:val="00310CF1"/>
    <w:rsid w:val="0032645C"/>
    <w:rsid w:val="00330FF6"/>
    <w:rsid w:val="003774B5"/>
    <w:rsid w:val="00390234"/>
    <w:rsid w:val="00390626"/>
    <w:rsid w:val="003B19A0"/>
    <w:rsid w:val="003C6E30"/>
    <w:rsid w:val="003D45F1"/>
    <w:rsid w:val="003D47A4"/>
    <w:rsid w:val="00407CB5"/>
    <w:rsid w:val="00414617"/>
    <w:rsid w:val="00427504"/>
    <w:rsid w:val="004355DA"/>
    <w:rsid w:val="004379DE"/>
    <w:rsid w:val="0044238D"/>
    <w:rsid w:val="00443A31"/>
    <w:rsid w:val="00470454"/>
    <w:rsid w:val="004A1F94"/>
    <w:rsid w:val="004D3C18"/>
    <w:rsid w:val="004F12B4"/>
    <w:rsid w:val="004F525D"/>
    <w:rsid w:val="004F54AB"/>
    <w:rsid w:val="0051641A"/>
    <w:rsid w:val="00521798"/>
    <w:rsid w:val="00535F37"/>
    <w:rsid w:val="0058364F"/>
    <w:rsid w:val="005A2BBE"/>
    <w:rsid w:val="005B14EA"/>
    <w:rsid w:val="005B640F"/>
    <w:rsid w:val="005D77AE"/>
    <w:rsid w:val="005F2738"/>
    <w:rsid w:val="005F3178"/>
    <w:rsid w:val="005F525C"/>
    <w:rsid w:val="00601436"/>
    <w:rsid w:val="0061042B"/>
    <w:rsid w:val="00612E95"/>
    <w:rsid w:val="00646DE4"/>
    <w:rsid w:val="00653710"/>
    <w:rsid w:val="00654D4D"/>
    <w:rsid w:val="00662BED"/>
    <w:rsid w:val="006760DD"/>
    <w:rsid w:val="00694DE6"/>
    <w:rsid w:val="006A18D8"/>
    <w:rsid w:val="006B396B"/>
    <w:rsid w:val="006B6D2F"/>
    <w:rsid w:val="006D52D9"/>
    <w:rsid w:val="00726F08"/>
    <w:rsid w:val="007326FB"/>
    <w:rsid w:val="00741438"/>
    <w:rsid w:val="00751064"/>
    <w:rsid w:val="00753D8B"/>
    <w:rsid w:val="007600DA"/>
    <w:rsid w:val="00775E33"/>
    <w:rsid w:val="007760E6"/>
    <w:rsid w:val="007807F5"/>
    <w:rsid w:val="00780C0A"/>
    <w:rsid w:val="00783127"/>
    <w:rsid w:val="00793B71"/>
    <w:rsid w:val="007A299A"/>
    <w:rsid w:val="007B56C8"/>
    <w:rsid w:val="007B6DD5"/>
    <w:rsid w:val="007C7029"/>
    <w:rsid w:val="007F2870"/>
    <w:rsid w:val="00800358"/>
    <w:rsid w:val="008076C4"/>
    <w:rsid w:val="00807C08"/>
    <w:rsid w:val="00812AAF"/>
    <w:rsid w:val="00815A9E"/>
    <w:rsid w:val="00854E2C"/>
    <w:rsid w:val="00861616"/>
    <w:rsid w:val="008679A8"/>
    <w:rsid w:val="0089132E"/>
    <w:rsid w:val="008975F6"/>
    <w:rsid w:val="008A23D9"/>
    <w:rsid w:val="008A575A"/>
    <w:rsid w:val="008B3750"/>
    <w:rsid w:val="008B5C27"/>
    <w:rsid w:val="008E2B2F"/>
    <w:rsid w:val="008E3EA1"/>
    <w:rsid w:val="00907178"/>
    <w:rsid w:val="00914871"/>
    <w:rsid w:val="00923B10"/>
    <w:rsid w:val="00926B3F"/>
    <w:rsid w:val="00932E96"/>
    <w:rsid w:val="00951C47"/>
    <w:rsid w:val="009602C3"/>
    <w:rsid w:val="00966F0E"/>
    <w:rsid w:val="0099516E"/>
    <w:rsid w:val="009A4386"/>
    <w:rsid w:val="009B7D32"/>
    <w:rsid w:val="009D67C5"/>
    <w:rsid w:val="009E27BB"/>
    <w:rsid w:val="009E28EC"/>
    <w:rsid w:val="009E3714"/>
    <w:rsid w:val="009E7441"/>
    <w:rsid w:val="009F2287"/>
    <w:rsid w:val="00A12663"/>
    <w:rsid w:val="00A35D75"/>
    <w:rsid w:val="00A37569"/>
    <w:rsid w:val="00A41911"/>
    <w:rsid w:val="00A44AD6"/>
    <w:rsid w:val="00A5406A"/>
    <w:rsid w:val="00A54D90"/>
    <w:rsid w:val="00A60D9C"/>
    <w:rsid w:val="00A95CE5"/>
    <w:rsid w:val="00AA18ED"/>
    <w:rsid w:val="00AA47E2"/>
    <w:rsid w:val="00AB417E"/>
    <w:rsid w:val="00AC65FF"/>
    <w:rsid w:val="00AD0BBE"/>
    <w:rsid w:val="00AD1C4F"/>
    <w:rsid w:val="00AF4906"/>
    <w:rsid w:val="00B016D5"/>
    <w:rsid w:val="00B04313"/>
    <w:rsid w:val="00B0571B"/>
    <w:rsid w:val="00B162C3"/>
    <w:rsid w:val="00B17594"/>
    <w:rsid w:val="00B25312"/>
    <w:rsid w:val="00B27A43"/>
    <w:rsid w:val="00B45195"/>
    <w:rsid w:val="00B5728E"/>
    <w:rsid w:val="00B60C71"/>
    <w:rsid w:val="00B66057"/>
    <w:rsid w:val="00B71BCE"/>
    <w:rsid w:val="00B77860"/>
    <w:rsid w:val="00BB0F08"/>
    <w:rsid w:val="00BB4E84"/>
    <w:rsid w:val="00BD489B"/>
    <w:rsid w:val="00BF20E7"/>
    <w:rsid w:val="00BF58E7"/>
    <w:rsid w:val="00C01432"/>
    <w:rsid w:val="00C260FD"/>
    <w:rsid w:val="00C37EBF"/>
    <w:rsid w:val="00C80675"/>
    <w:rsid w:val="00C810F2"/>
    <w:rsid w:val="00C8117D"/>
    <w:rsid w:val="00C838DE"/>
    <w:rsid w:val="00C87B69"/>
    <w:rsid w:val="00C91B61"/>
    <w:rsid w:val="00CB4D48"/>
    <w:rsid w:val="00CB6D3D"/>
    <w:rsid w:val="00CB6E02"/>
    <w:rsid w:val="00CC42E3"/>
    <w:rsid w:val="00D50A6F"/>
    <w:rsid w:val="00D547F1"/>
    <w:rsid w:val="00D55AD8"/>
    <w:rsid w:val="00D748F9"/>
    <w:rsid w:val="00D94FB8"/>
    <w:rsid w:val="00DA534E"/>
    <w:rsid w:val="00DD271A"/>
    <w:rsid w:val="00DD4D33"/>
    <w:rsid w:val="00DD74AB"/>
    <w:rsid w:val="00DE7235"/>
    <w:rsid w:val="00E00D2A"/>
    <w:rsid w:val="00E140AC"/>
    <w:rsid w:val="00E24D45"/>
    <w:rsid w:val="00E36F4D"/>
    <w:rsid w:val="00E40964"/>
    <w:rsid w:val="00E44C39"/>
    <w:rsid w:val="00E50C8E"/>
    <w:rsid w:val="00E5293B"/>
    <w:rsid w:val="00E63D0C"/>
    <w:rsid w:val="00E915EE"/>
    <w:rsid w:val="00E93A22"/>
    <w:rsid w:val="00E93E76"/>
    <w:rsid w:val="00EA1DD0"/>
    <w:rsid w:val="00EA7FA4"/>
    <w:rsid w:val="00EB04D4"/>
    <w:rsid w:val="00EC44AA"/>
    <w:rsid w:val="00EC7D00"/>
    <w:rsid w:val="00ED1FC6"/>
    <w:rsid w:val="00EE69CA"/>
    <w:rsid w:val="00F20E16"/>
    <w:rsid w:val="00F45D21"/>
    <w:rsid w:val="00F63688"/>
    <w:rsid w:val="00F67B71"/>
    <w:rsid w:val="00F93C06"/>
    <w:rsid w:val="00FA31F2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,"/>
  <w:listSeparator w:val=";"/>
  <w14:docId w14:val="1EC2ECE1"/>
  <w15:docId w15:val="{3AAD339D-A437-4B98-8331-CA73BB66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uiPriority="2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Balk1">
    <w:name w:val="heading 1"/>
    <w:basedOn w:val="Normal1"/>
    <w:next w:val="Normal1"/>
    <w:link w:val="Balk1Char"/>
    <w:uiPriority w:val="2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alk2">
    <w:name w:val="heading 2"/>
    <w:basedOn w:val="Normal1"/>
    <w:next w:val="Normal1"/>
    <w:link w:val="Balk2Char"/>
    <w:uiPriority w:val="2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alk3">
    <w:name w:val="heading 3"/>
    <w:basedOn w:val="Normal1"/>
    <w:next w:val="Normal1"/>
    <w:link w:val="Balk3Char"/>
    <w:uiPriority w:val="2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alk4">
    <w:name w:val="heading 4"/>
    <w:basedOn w:val="Normal1"/>
    <w:next w:val="Normal1"/>
    <w:link w:val="Balk4Char"/>
    <w:uiPriority w:val="2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alk5">
    <w:name w:val="heading 5"/>
    <w:basedOn w:val="Normal1"/>
    <w:next w:val="Normal1"/>
    <w:link w:val="Balk5Char"/>
    <w:uiPriority w:val="2"/>
    <w:qFormat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Balk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KonuBal">
    <w:name w:val="Title"/>
    <w:basedOn w:val="Normal1"/>
    <w:next w:val="Normal1"/>
    <w:link w:val="KonuBalChar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Altyaz">
    <w:name w:val="Subtitle"/>
    <w:basedOn w:val="Normal1"/>
    <w:next w:val="Normal1"/>
    <w:link w:val="AltyazChar"/>
    <w:uiPriority w:val="99"/>
    <w:qFormat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eParagraf">
    <w:name w:val="List Paragraph"/>
    <w:basedOn w:val="Normal"/>
    <w:uiPriority w:val="34"/>
    <w:qFormat/>
    <w:rsid w:val="00FD22BE"/>
    <w:pPr>
      <w:ind w:left="720"/>
    </w:pPr>
  </w:style>
  <w:style w:type="table" w:styleId="TabloKlavuzu">
    <w:name w:val="Table Grid"/>
    <w:basedOn w:val="NormalTablo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pr">
    <w:name w:val="Hyperlink"/>
    <w:basedOn w:val="VarsaylanParagrafYazTipi"/>
    <w:uiPriority w:val="99"/>
    <w:rsid w:val="007C7029"/>
    <w:rPr>
      <w:color w:val="0000FF" w:themeColor="hyperlink"/>
      <w:u w:val="single"/>
    </w:rPr>
  </w:style>
  <w:style w:type="character" w:styleId="zlenenKpr">
    <w:name w:val="FollowedHyperlink"/>
    <w:basedOn w:val="VarsaylanParagrafYazTipi"/>
    <w:uiPriority w:val="99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SatrNumaras">
    <w:name w:val="line number"/>
    <w:basedOn w:val="VarsaylanParagrafYazTipi"/>
    <w:uiPriority w:val="99"/>
    <w:rsid w:val="00932E96"/>
  </w:style>
  <w:style w:type="paragraph" w:customStyle="1" w:styleId="MDPI31text">
    <w:name w:val="MDPI_3.1_text"/>
    <w:qFormat/>
    <w:rsid w:val="00261C9A"/>
    <w:pPr>
      <w:adjustRightInd w:val="0"/>
      <w:snapToGrid w:val="0"/>
      <w:spacing w:line="228" w:lineRule="auto"/>
      <w:ind w:left="2608" w:firstLine="425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next w:val="Normal"/>
    <w:qFormat/>
    <w:rsid w:val="00B016D5"/>
    <w:pPr>
      <w:adjustRightInd w:val="0"/>
      <w:snapToGrid w:val="0"/>
      <w:spacing w:before="240" w:line="240" w:lineRule="auto"/>
      <w:contextualSpacing w:val="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0A4EBB"/>
    <w:pPr>
      <w:adjustRightInd w:val="0"/>
      <w:snapToGrid w:val="0"/>
      <w:spacing w:before="240" w:after="120"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numbering" w:customStyle="1" w:styleId="ListeYok1">
    <w:name w:val="Liste Yok1"/>
    <w:next w:val="ListeYok"/>
    <w:uiPriority w:val="99"/>
    <w:semiHidden/>
    <w:unhideWhenUsed/>
    <w:rsid w:val="000759FC"/>
  </w:style>
  <w:style w:type="paragraph" w:customStyle="1" w:styleId="MDPI12title">
    <w:name w:val="MDPI_1.2_title"/>
    <w:next w:val="Normal"/>
    <w:qFormat/>
    <w:rsid w:val="000759FC"/>
    <w:pPr>
      <w:adjustRightInd w:val="0"/>
      <w:snapToGrid w:val="0"/>
      <w:spacing w:after="240" w:line="240" w:lineRule="atLeast"/>
      <w:contextualSpacing w:val="0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0759FC"/>
    <w:pPr>
      <w:adjustRightInd w:val="0"/>
      <w:snapToGrid w:val="0"/>
      <w:spacing w:after="360" w:line="260" w:lineRule="atLeast"/>
      <w:contextualSpacing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759FC"/>
    <w:pPr>
      <w:adjustRightInd w:val="0"/>
      <w:snapToGrid w:val="0"/>
      <w:spacing w:line="240" w:lineRule="atLeast"/>
      <w:ind w:right="113"/>
      <w:contextualSpacing w:val="0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0759FC"/>
    <w:pPr>
      <w:adjustRightInd w:val="0"/>
      <w:snapToGrid w:val="0"/>
      <w:spacing w:line="200" w:lineRule="atLeast"/>
      <w:ind w:left="2806" w:hanging="198"/>
      <w:contextualSpacing w:val="0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0759FC"/>
    <w:pPr>
      <w:adjustRightInd w:val="0"/>
      <w:snapToGrid w:val="0"/>
      <w:spacing w:before="240" w:line="260" w:lineRule="atLeast"/>
      <w:ind w:left="2608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0759FC"/>
    <w:pPr>
      <w:adjustRightInd w:val="0"/>
      <w:snapToGrid w:val="0"/>
      <w:spacing w:before="240" w:line="260" w:lineRule="atLeast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0759FC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kern w:val="2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NormalTablo"/>
    <w:uiPriority w:val="99"/>
    <w:rsid w:val="000759FC"/>
    <w:pPr>
      <w:adjustRightInd w:val="0"/>
      <w:snapToGrid w:val="0"/>
      <w:spacing w:line="300" w:lineRule="exact"/>
      <w:contextualSpacing w:val="0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oKlavuzu1">
    <w:name w:val="Tablo Kılavuzu1"/>
    <w:basedOn w:val="NormalTablo"/>
    <w:next w:val="TabloKlavuzu"/>
    <w:uiPriority w:val="39"/>
    <w:rsid w:val="000759FC"/>
    <w:pPr>
      <w:spacing w:line="260" w:lineRule="atLeast"/>
      <w:contextualSpacing w:val="0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tBilgi">
    <w:name w:val="footer"/>
    <w:basedOn w:val="Normal"/>
    <w:link w:val="AltBilgiChar"/>
    <w:uiPriority w:val="99"/>
    <w:rsid w:val="000759FC"/>
    <w:pPr>
      <w:tabs>
        <w:tab w:val="center" w:pos="4153"/>
        <w:tab w:val="right" w:pos="8306"/>
      </w:tabs>
      <w:snapToGrid w:val="0"/>
      <w:spacing w:line="240" w:lineRule="atLeast"/>
      <w:contextualSpacing w:val="0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AltBilgiChar">
    <w:name w:val="Alt Bilgi Char"/>
    <w:basedOn w:val="VarsaylanParagrafYazTipi"/>
    <w:link w:val="AltBilgi"/>
    <w:uiPriority w:val="99"/>
    <w:rsid w:val="000759FC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stBilgi">
    <w:name w:val="header"/>
    <w:basedOn w:val="Normal"/>
    <w:link w:val="stBilgiChar"/>
    <w:uiPriority w:val="99"/>
    <w:rsid w:val="00075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contextualSpacing w:val="0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stBilgiChar">
    <w:name w:val="Üst Bilgi Char"/>
    <w:basedOn w:val="VarsaylanParagrafYazTipi"/>
    <w:link w:val="stBilgi"/>
    <w:uiPriority w:val="99"/>
    <w:rsid w:val="000759FC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0759FC"/>
    <w:pPr>
      <w:adjustRightInd w:val="0"/>
      <w:snapToGrid w:val="0"/>
      <w:spacing w:line="260" w:lineRule="atLeast"/>
      <w:contextualSpacing w:val="0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0759FC"/>
    <w:pPr>
      <w:ind w:firstLine="0"/>
    </w:pPr>
  </w:style>
  <w:style w:type="paragraph" w:customStyle="1" w:styleId="MDPI33textspaceafter">
    <w:name w:val="MDPI_3.3_text_space_after"/>
    <w:qFormat/>
    <w:rsid w:val="000759FC"/>
    <w:pPr>
      <w:adjustRightInd w:val="0"/>
      <w:snapToGrid w:val="0"/>
      <w:spacing w:after="24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0759FC"/>
    <w:pPr>
      <w:adjustRightInd w:val="0"/>
      <w:snapToGrid w:val="0"/>
      <w:spacing w:line="228" w:lineRule="auto"/>
      <w:ind w:left="2608" w:firstLine="425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0759FC"/>
    <w:pPr>
      <w:adjustRightInd w:val="0"/>
      <w:snapToGrid w:val="0"/>
      <w:spacing w:before="12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0759FC"/>
    <w:pPr>
      <w:numPr>
        <w:numId w:val="18"/>
      </w:numPr>
      <w:adjustRightInd w:val="0"/>
      <w:snapToGrid w:val="0"/>
      <w:spacing w:line="228" w:lineRule="auto"/>
      <w:contextualSpacing w:val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0759FC"/>
    <w:pPr>
      <w:numPr>
        <w:numId w:val="15"/>
      </w:numPr>
      <w:adjustRightInd w:val="0"/>
      <w:snapToGrid w:val="0"/>
      <w:spacing w:line="228" w:lineRule="auto"/>
      <w:contextualSpacing w:val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0759FC"/>
    <w:pPr>
      <w:adjustRightInd w:val="0"/>
      <w:snapToGrid w:val="0"/>
      <w:spacing w:before="120" w:after="120" w:line="260" w:lineRule="atLeast"/>
      <w:ind w:left="709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0759FC"/>
    <w:pPr>
      <w:spacing w:before="120" w:after="120" w:line="240" w:lineRule="auto"/>
      <w:contextualSpacing w:val="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0759FC"/>
    <w:pPr>
      <w:adjustRightInd w:val="0"/>
      <w:snapToGrid w:val="0"/>
      <w:spacing w:line="260" w:lineRule="atLeast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0759FC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0759FC"/>
    <w:pPr>
      <w:adjustRightInd w:val="0"/>
      <w:snapToGrid w:val="0"/>
      <w:spacing w:before="120" w:after="24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0759FC"/>
    <w:pPr>
      <w:adjustRightInd w:val="0"/>
      <w:snapToGrid w:val="0"/>
      <w:spacing w:before="240" w:after="120" w:line="240" w:lineRule="auto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0759FC"/>
    <w:pPr>
      <w:tabs>
        <w:tab w:val="right" w:pos="8845"/>
      </w:tabs>
      <w:spacing w:line="160" w:lineRule="exact"/>
      <w:contextualSpacing w:val="0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0759FC"/>
    <w:pPr>
      <w:adjustRightInd w:val="0"/>
      <w:snapToGrid w:val="0"/>
      <w:spacing w:before="60" w:after="60" w:line="228" w:lineRule="auto"/>
      <w:ind w:left="2608"/>
      <w:contextualSpacing w:val="0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759FC"/>
    <w:pPr>
      <w:adjustRightInd w:val="0"/>
      <w:snapToGrid w:val="0"/>
      <w:spacing w:before="240" w:after="60" w:line="228" w:lineRule="auto"/>
      <w:ind w:left="2608"/>
      <w:contextualSpacing w:val="0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0759FC"/>
    <w:pPr>
      <w:adjustRightInd w:val="0"/>
      <w:snapToGrid w:val="0"/>
      <w:spacing w:before="60" w:after="60" w:line="228" w:lineRule="auto"/>
      <w:ind w:left="2608"/>
      <w:contextualSpacing w:val="0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0759FC"/>
    <w:pPr>
      <w:numPr>
        <w:numId w:val="19"/>
      </w:numPr>
      <w:adjustRightInd w:val="0"/>
      <w:snapToGrid w:val="0"/>
      <w:spacing w:line="228" w:lineRule="auto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onMetni">
    <w:name w:val="Balloon Text"/>
    <w:basedOn w:val="Normal"/>
    <w:link w:val="BalonMetniChar"/>
    <w:uiPriority w:val="99"/>
    <w:rsid w:val="000759FC"/>
    <w:pPr>
      <w:spacing w:line="260" w:lineRule="atLeast"/>
      <w:contextualSpacing w:val="0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onMetniChar">
    <w:name w:val="Balon Metni Char"/>
    <w:basedOn w:val="VarsaylanParagrafYazTipi"/>
    <w:link w:val="BalonMetni"/>
    <w:uiPriority w:val="99"/>
    <w:rsid w:val="000759FC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table" w:customStyle="1" w:styleId="MDPI41threelinetable">
    <w:name w:val="MDPI_4.1_three_line_table"/>
    <w:basedOn w:val="NormalTablo"/>
    <w:uiPriority w:val="99"/>
    <w:rsid w:val="000759FC"/>
    <w:pPr>
      <w:adjustRightInd w:val="0"/>
      <w:snapToGrid w:val="0"/>
      <w:spacing w:line="240" w:lineRule="auto"/>
      <w:contextualSpacing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0759FC"/>
    <w:rPr>
      <w:color w:val="605E5C"/>
      <w:shd w:val="clear" w:color="auto" w:fill="E1DFDD"/>
    </w:rPr>
  </w:style>
  <w:style w:type="table" w:styleId="DzTablo4">
    <w:name w:val="Plain Table 4"/>
    <w:basedOn w:val="NormalTablo"/>
    <w:uiPriority w:val="44"/>
    <w:rsid w:val="000759FC"/>
    <w:pPr>
      <w:spacing w:line="240" w:lineRule="auto"/>
      <w:contextualSpacing w:val="0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0759FC"/>
    <w:pPr>
      <w:adjustRightInd w:val="0"/>
      <w:snapToGrid w:val="0"/>
      <w:spacing w:before="24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0759FC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0759FC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0759FC"/>
    <w:pPr>
      <w:adjustRightInd w:val="0"/>
      <w:snapToGrid w:val="0"/>
      <w:spacing w:line="240" w:lineRule="atLeast"/>
      <w:ind w:right="113"/>
      <w:contextualSpacing w:val="0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0759FC"/>
    <w:pPr>
      <w:adjustRightInd w:val="0"/>
      <w:snapToGrid w:val="0"/>
      <w:spacing w:after="12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0759FC"/>
    <w:pPr>
      <w:adjustRightInd w:val="0"/>
      <w:snapToGrid w:val="0"/>
      <w:spacing w:before="240" w:line="228" w:lineRule="auto"/>
      <w:contextualSpacing w:val="0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0759FC"/>
    <w:pPr>
      <w:adjustRightInd w:val="0"/>
      <w:snapToGrid w:val="0"/>
      <w:spacing w:before="120" w:line="240" w:lineRule="atLeast"/>
      <w:ind w:right="113"/>
      <w:contextualSpacing w:val="0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0759FC"/>
    <w:pPr>
      <w:spacing w:before="240" w:line="260" w:lineRule="atLeast"/>
      <w:ind w:left="113"/>
      <w:contextualSpacing w:val="0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0759FC"/>
    <w:pPr>
      <w:adjustRightInd w:val="0"/>
      <w:snapToGrid w:val="0"/>
      <w:spacing w:before="240" w:after="120" w:line="260" w:lineRule="atLeast"/>
      <w:contextualSpacing w:val="0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0759FC"/>
    <w:pPr>
      <w:adjustRightInd w:val="0"/>
      <w:snapToGrid w:val="0"/>
      <w:spacing w:before="240" w:after="120" w:line="260" w:lineRule="atLeast"/>
      <w:contextualSpacing w:val="0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0759FC"/>
    <w:pPr>
      <w:adjustRightInd w:val="0"/>
      <w:snapToGrid w:val="0"/>
      <w:spacing w:before="60" w:line="240" w:lineRule="atLeast"/>
      <w:ind w:right="113"/>
      <w:contextualSpacing w:val="0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0759FC"/>
    <w:pPr>
      <w:adjustRightInd w:val="0"/>
      <w:snapToGrid w:val="0"/>
      <w:spacing w:after="100" w:line="260" w:lineRule="atLeast"/>
      <w:contextualSpacing w:val="0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0759FC"/>
    <w:pPr>
      <w:adjustRightInd w:val="0"/>
      <w:snapToGrid w:val="0"/>
      <w:spacing w:before="120" w:after="120" w:line="240" w:lineRule="auto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0759FC"/>
    <w:pPr>
      <w:adjustRightInd w:val="0"/>
      <w:snapToGrid w:val="0"/>
      <w:spacing w:before="120" w:line="260" w:lineRule="atLeast"/>
      <w:contextualSpacing w:val="0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0759FC"/>
    <w:pPr>
      <w:adjustRightInd w:val="0"/>
      <w:snapToGrid w:val="0"/>
      <w:spacing w:after="240" w:line="260" w:lineRule="atLeast"/>
      <w:contextualSpacing w:val="0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0759FC"/>
    <w:pPr>
      <w:spacing w:after="240" w:line="240" w:lineRule="auto"/>
      <w:contextualSpacing w:val="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0759FC"/>
    <w:pPr>
      <w:adjustRightInd w:val="0"/>
      <w:snapToGrid w:val="0"/>
      <w:spacing w:line="260" w:lineRule="atLeast"/>
      <w:contextualSpacing w:val="0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NormalTablo"/>
    <w:uiPriority w:val="99"/>
    <w:rsid w:val="000759FC"/>
    <w:pPr>
      <w:spacing w:line="240" w:lineRule="auto"/>
      <w:contextualSpacing w:val="0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759FC"/>
    <w:pPr>
      <w:spacing w:line="260" w:lineRule="atLeast"/>
      <w:ind w:left="425" w:right="425" w:firstLine="284"/>
      <w:contextualSpacing w:val="0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0759FC"/>
    <w:pPr>
      <w:adjustRightInd w:val="0"/>
      <w:snapToGrid w:val="0"/>
      <w:spacing w:after="240" w:line="260" w:lineRule="atLeast"/>
      <w:contextualSpacing w:val="0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0759FC"/>
  </w:style>
  <w:style w:type="paragraph" w:styleId="Kaynaka">
    <w:name w:val="Bibliography"/>
    <w:basedOn w:val="Normal"/>
    <w:next w:val="Normal"/>
    <w:uiPriority w:val="37"/>
    <w:semiHidden/>
    <w:unhideWhenUsed/>
    <w:rsid w:val="000759FC"/>
    <w:pPr>
      <w:spacing w:line="260" w:lineRule="atLeast"/>
      <w:contextualSpacing w:val="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GvdeMetni">
    <w:name w:val="Body Text"/>
    <w:link w:val="GvdeMetniChar"/>
    <w:rsid w:val="000759FC"/>
    <w:pPr>
      <w:spacing w:after="120" w:line="340" w:lineRule="atLeast"/>
      <w:contextualSpacing w:val="0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GvdeMetniChar">
    <w:name w:val="Gövde Metni Char"/>
    <w:basedOn w:val="VarsaylanParagrafYazTipi"/>
    <w:link w:val="GvdeMetni"/>
    <w:rsid w:val="000759FC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AklamaBavurusu">
    <w:name w:val="annotation reference"/>
    <w:uiPriority w:val="99"/>
    <w:rsid w:val="000759FC"/>
    <w:rPr>
      <w:sz w:val="21"/>
      <w:szCs w:val="21"/>
    </w:rPr>
  </w:style>
  <w:style w:type="paragraph" w:styleId="AklamaMetni">
    <w:name w:val="annotation text"/>
    <w:basedOn w:val="Normal"/>
    <w:link w:val="AklamaMetniChar"/>
    <w:uiPriority w:val="99"/>
    <w:rsid w:val="000759FC"/>
    <w:pPr>
      <w:spacing w:line="260" w:lineRule="atLeast"/>
      <w:contextualSpacing w:val="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0759FC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AklamaKonusu">
    <w:name w:val="annotation subject"/>
    <w:basedOn w:val="AklamaMetni"/>
    <w:next w:val="AklamaMetni"/>
    <w:link w:val="AklamaKonusuChar"/>
    <w:uiPriority w:val="99"/>
    <w:rsid w:val="000759F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rsid w:val="000759FC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SonnotBavurusu">
    <w:name w:val="endnote reference"/>
    <w:uiPriority w:val="99"/>
    <w:rsid w:val="000759FC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0759FC"/>
    <w:pPr>
      <w:spacing w:line="240" w:lineRule="auto"/>
      <w:contextualSpacing w:val="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0759FC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0759FC"/>
    <w:pPr>
      <w:spacing w:line="240" w:lineRule="auto"/>
      <w:contextualSpacing w:val="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0759FC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NormalWeb"/>
    <w:qFormat/>
    <w:rsid w:val="000759FC"/>
    <w:pPr>
      <w:spacing w:beforeLines="0" w:afterLines="0" w:line="260" w:lineRule="atLeast"/>
      <w:jc w:val="both"/>
    </w:pPr>
    <w:rPr>
      <w:rFonts w:ascii="Times New Roman" w:eastAsia="SimSun" w:hAnsi="Times New Roman"/>
      <w:noProof/>
      <w:color w:val="000000"/>
      <w:szCs w:val="24"/>
      <w:lang w:eastAsia="zh-CN"/>
    </w:rPr>
  </w:style>
  <w:style w:type="character" w:styleId="SayfaNumaras">
    <w:name w:val="page number"/>
    <w:rsid w:val="000759FC"/>
  </w:style>
  <w:style w:type="character" w:styleId="YerTutucuMetni">
    <w:name w:val="Placeholder Text"/>
    <w:uiPriority w:val="99"/>
    <w:semiHidden/>
    <w:rsid w:val="000759FC"/>
    <w:rPr>
      <w:color w:val="808080"/>
    </w:rPr>
  </w:style>
  <w:style w:type="paragraph" w:customStyle="1" w:styleId="MDPI71FootNotes">
    <w:name w:val="MDPI_7.1_FootNotes"/>
    <w:qFormat/>
    <w:rsid w:val="000759FC"/>
    <w:pPr>
      <w:numPr>
        <w:numId w:val="17"/>
      </w:numPr>
      <w:tabs>
        <w:tab w:val="num" w:pos="360"/>
      </w:tabs>
      <w:adjustRightInd w:val="0"/>
      <w:snapToGrid w:val="0"/>
      <w:spacing w:line="228" w:lineRule="auto"/>
      <w:ind w:left="0" w:firstLine="0"/>
      <w:contextualSpacing w:val="0"/>
    </w:pPr>
    <w:rPr>
      <w:rFonts w:ascii="Palatino Linotype" w:eastAsia="DengXian" w:hAnsi="Palatino Linotype" w:cs="Times New Roman"/>
      <w:noProof/>
      <w:color w:val="000000"/>
      <w:sz w:val="18"/>
      <w:szCs w:val="20"/>
      <w:lang w:eastAsia="zh-CN"/>
    </w:rPr>
  </w:style>
  <w:style w:type="character" w:customStyle="1" w:styleId="Balk1Char">
    <w:name w:val="Başlık 1 Char"/>
    <w:basedOn w:val="VarsaylanParagrafYazTipi"/>
    <w:link w:val="Balk1"/>
    <w:uiPriority w:val="2"/>
    <w:rsid w:val="000759FC"/>
    <w:rPr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2"/>
    <w:rsid w:val="000759FC"/>
    <w:rPr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2"/>
    <w:rsid w:val="000759FC"/>
    <w:rPr>
      <w:color w:val="434343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2"/>
    <w:rsid w:val="000759FC"/>
    <w:rPr>
      <w:color w:val="666666"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0759FC"/>
    <w:rPr>
      <w:color w:val="666666"/>
    </w:rPr>
  </w:style>
  <w:style w:type="character" w:styleId="Vurgu">
    <w:name w:val="Emphasis"/>
    <w:basedOn w:val="VarsaylanParagrafYazTipi"/>
    <w:uiPriority w:val="20"/>
    <w:qFormat/>
    <w:rsid w:val="000759FC"/>
    <w:rPr>
      <w:rFonts w:ascii="Times New Roman" w:hAnsi="Times New Roman"/>
      <w:i/>
      <w:iCs/>
    </w:rPr>
  </w:style>
  <w:style w:type="character" w:styleId="Gl">
    <w:name w:val="Strong"/>
    <w:basedOn w:val="VarsaylanParagrafYazTipi"/>
    <w:uiPriority w:val="22"/>
    <w:qFormat/>
    <w:rsid w:val="000759FC"/>
    <w:rPr>
      <w:rFonts w:ascii="Times New Roman" w:hAnsi="Times New Roman"/>
      <w:b/>
      <w:bCs/>
    </w:rPr>
  </w:style>
  <w:style w:type="character" w:styleId="DipnotBavurusu">
    <w:name w:val="footnote reference"/>
    <w:basedOn w:val="VarsaylanParagrafYazTipi"/>
    <w:uiPriority w:val="99"/>
    <w:semiHidden/>
    <w:unhideWhenUsed/>
    <w:rsid w:val="000759FC"/>
    <w:rPr>
      <w:vertAlign w:val="superscript"/>
    </w:rPr>
  </w:style>
  <w:style w:type="paragraph" w:customStyle="1" w:styleId="ResimYazs1">
    <w:name w:val="Resim Yazısı1"/>
    <w:basedOn w:val="Normal"/>
    <w:next w:val="AralkYok"/>
    <w:uiPriority w:val="35"/>
    <w:unhideWhenUsed/>
    <w:qFormat/>
    <w:rsid w:val="000759FC"/>
    <w:pPr>
      <w:keepNext/>
      <w:spacing w:before="120" w:after="240" w:line="240" w:lineRule="auto"/>
      <w:contextualSpacing w:val="0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customStyle="1" w:styleId="KonuBalChar">
    <w:name w:val="Konu Başlığı Char"/>
    <w:basedOn w:val="VarsaylanParagrafYazTipi"/>
    <w:link w:val="KonuBal"/>
    <w:rsid w:val="000759FC"/>
    <w:rPr>
      <w:sz w:val="52"/>
      <w:szCs w:val="52"/>
    </w:rPr>
  </w:style>
  <w:style w:type="character" w:customStyle="1" w:styleId="AltyazChar">
    <w:name w:val="Altyazı Char"/>
    <w:basedOn w:val="VarsaylanParagrafYazTipi"/>
    <w:link w:val="Altyaz"/>
    <w:uiPriority w:val="99"/>
    <w:rsid w:val="000759FC"/>
    <w:rPr>
      <w:color w:val="666666"/>
      <w:sz w:val="30"/>
      <w:szCs w:val="30"/>
    </w:rPr>
  </w:style>
  <w:style w:type="paragraph" w:customStyle="1" w:styleId="AralkYok1">
    <w:name w:val="Aralık Yok1"/>
    <w:next w:val="AralkYok"/>
    <w:uiPriority w:val="99"/>
    <w:unhideWhenUsed/>
    <w:qFormat/>
    <w:rsid w:val="000759FC"/>
    <w:pPr>
      <w:spacing w:line="240" w:lineRule="auto"/>
      <w:contextualSpacing w:val="0"/>
    </w:pPr>
    <w:rPr>
      <w:rFonts w:ascii="Times New Roman" w:eastAsia="Calibri" w:hAnsi="Times New Roman"/>
      <w:sz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0759FC"/>
    <w:pPr>
      <w:keepNext w:val="0"/>
      <w:keepLines w:val="0"/>
      <w:spacing w:before="240" w:after="240" w:line="240" w:lineRule="auto"/>
      <w:contextualSpacing w:val="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character" w:customStyle="1" w:styleId="HafifVurgulama1">
    <w:name w:val="Hafif Vurgulama1"/>
    <w:basedOn w:val="VarsaylanParagrafYazTipi"/>
    <w:uiPriority w:val="19"/>
    <w:qFormat/>
    <w:rsid w:val="000759FC"/>
    <w:rPr>
      <w:rFonts w:ascii="Times New Roman" w:hAnsi="Times New Roman"/>
      <w:i/>
      <w:iCs/>
      <w:color w:val="404040"/>
    </w:rPr>
  </w:style>
  <w:style w:type="character" w:styleId="GlVurgulama">
    <w:name w:val="Intense Emphasis"/>
    <w:basedOn w:val="VarsaylanParagrafYazTipi"/>
    <w:uiPriority w:val="21"/>
    <w:unhideWhenUsed/>
    <w:rsid w:val="000759FC"/>
    <w:rPr>
      <w:rFonts w:ascii="Times New Roman" w:hAnsi="Times New Roman"/>
      <w:i/>
      <w:iCs/>
      <w:color w:val="auto"/>
    </w:rPr>
  </w:style>
  <w:style w:type="paragraph" w:customStyle="1" w:styleId="Alnt1">
    <w:name w:val="Alıntı1"/>
    <w:basedOn w:val="Normal"/>
    <w:next w:val="Normal"/>
    <w:uiPriority w:val="29"/>
    <w:qFormat/>
    <w:rsid w:val="000759FC"/>
    <w:pPr>
      <w:spacing w:before="200" w:after="160" w:line="240" w:lineRule="auto"/>
      <w:ind w:left="864" w:right="864"/>
      <w:contextualSpacing w:val="0"/>
      <w:jc w:val="center"/>
    </w:pPr>
    <w:rPr>
      <w:rFonts w:ascii="Times New Roman" w:eastAsia="Calibri" w:hAnsi="Times New Roman"/>
      <w:i/>
      <w:iCs/>
      <w:color w:val="404040"/>
      <w:sz w:val="24"/>
    </w:rPr>
  </w:style>
  <w:style w:type="character" w:customStyle="1" w:styleId="AlntChar">
    <w:name w:val="Alıntı Char"/>
    <w:basedOn w:val="VarsaylanParagrafYazTipi"/>
    <w:link w:val="Alnt"/>
    <w:uiPriority w:val="29"/>
    <w:rsid w:val="000759FC"/>
    <w:rPr>
      <w:rFonts w:ascii="Times New Roman" w:eastAsia="Calibri" w:hAnsi="Times New Roman" w:cs="Arial"/>
      <w:i/>
      <w:iCs/>
      <w:color w:val="404040"/>
      <w:sz w:val="24"/>
      <w:szCs w:val="22"/>
      <w:lang w:eastAsia="en-US"/>
    </w:rPr>
  </w:style>
  <w:style w:type="character" w:styleId="GlBavuru">
    <w:name w:val="Intense Reference"/>
    <w:basedOn w:val="VarsaylanParagrafYazTipi"/>
    <w:uiPriority w:val="32"/>
    <w:qFormat/>
    <w:rsid w:val="000759FC"/>
    <w:rPr>
      <w:b/>
      <w:bCs/>
      <w:smallCaps/>
      <w:color w:val="auto"/>
      <w:spacing w:val="5"/>
    </w:rPr>
  </w:style>
  <w:style w:type="character" w:styleId="KitapBal">
    <w:name w:val="Book Title"/>
    <w:basedOn w:val="VarsaylanParagrafYazTipi"/>
    <w:uiPriority w:val="33"/>
    <w:qFormat/>
    <w:rsid w:val="000759F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759FC"/>
    <w:pPr>
      <w:numPr>
        <w:numId w:val="40"/>
      </w:numPr>
    </w:pPr>
  </w:style>
  <w:style w:type="paragraph" w:customStyle="1" w:styleId="Dzeltme1">
    <w:name w:val="Düzeltme1"/>
    <w:next w:val="Dzeltme"/>
    <w:hidden/>
    <w:uiPriority w:val="99"/>
    <w:semiHidden/>
    <w:rsid w:val="000759FC"/>
    <w:pPr>
      <w:spacing w:line="240" w:lineRule="auto"/>
      <w:contextualSpacing w:val="0"/>
    </w:pPr>
    <w:rPr>
      <w:rFonts w:ascii="Times New Roman" w:eastAsia="Calibri" w:hAnsi="Times New Roman"/>
      <w:sz w:val="24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0759FC"/>
    <w:rPr>
      <w:color w:val="605E5C"/>
      <w:shd w:val="clear" w:color="auto" w:fill="E1DFDD"/>
    </w:r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0759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Times New Roman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0759FC"/>
    <w:rPr>
      <w:rFonts w:ascii="Courier New" w:eastAsia="Times New Roman" w:hAnsi="Courier New" w:cs="Times New Roman"/>
      <w:sz w:val="20"/>
      <w:szCs w:val="20"/>
      <w:lang w:eastAsia="tr-TR"/>
    </w:rPr>
  </w:style>
  <w:style w:type="paragraph" w:customStyle="1" w:styleId="Sessiontc">
    <w:name w:val="Session_tc"/>
    <w:basedOn w:val="Normal"/>
    <w:rsid w:val="000759FC"/>
    <w:pPr>
      <w:spacing w:line="280" w:lineRule="exact"/>
      <w:contextualSpacing w:val="0"/>
    </w:pPr>
    <w:rPr>
      <w:rFonts w:eastAsia="Times New Roman" w:cs="Times New Roman"/>
      <w:b/>
      <w:bCs/>
      <w:kern w:val="28"/>
      <w:sz w:val="20"/>
      <w:szCs w:val="20"/>
    </w:rPr>
  </w:style>
  <w:style w:type="table" w:customStyle="1" w:styleId="TabloKlavuzuAk1">
    <w:name w:val="Tablo Kılavuzu Açık1"/>
    <w:basedOn w:val="NormalTablo"/>
    <w:uiPriority w:val="40"/>
    <w:rsid w:val="000759FC"/>
    <w:pPr>
      <w:spacing w:line="240" w:lineRule="auto"/>
      <w:contextualSpacing w:val="0"/>
    </w:pPr>
    <w:rPr>
      <w:rFonts w:ascii="Calibri" w:eastAsia="Calibri" w:hAnsi="Calibri"/>
      <w:lang w:val="tr-T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ralkYok">
    <w:name w:val="No Spacing"/>
    <w:rsid w:val="000759FC"/>
    <w:pPr>
      <w:spacing w:line="240" w:lineRule="auto"/>
    </w:pPr>
  </w:style>
  <w:style w:type="character" w:styleId="HafifVurgulama">
    <w:name w:val="Subtle Emphasis"/>
    <w:basedOn w:val="VarsaylanParagrafYazTipi"/>
    <w:rsid w:val="000759FC"/>
    <w:rPr>
      <w:i/>
      <w:iCs/>
      <w:color w:val="404040" w:themeColor="text1" w:themeTint="BF"/>
    </w:rPr>
  </w:style>
  <w:style w:type="paragraph" w:styleId="Alnt">
    <w:name w:val="Quote"/>
    <w:basedOn w:val="Normal"/>
    <w:next w:val="Normal"/>
    <w:link w:val="AlntChar"/>
    <w:uiPriority w:val="29"/>
    <w:rsid w:val="000759FC"/>
    <w:pPr>
      <w:spacing w:before="200" w:after="160"/>
      <w:ind w:left="864" w:right="864"/>
      <w:jc w:val="center"/>
    </w:pPr>
    <w:rPr>
      <w:rFonts w:ascii="Times New Roman" w:eastAsia="Calibri" w:hAnsi="Times New Roman"/>
      <w:i/>
      <w:iCs/>
      <w:color w:val="404040"/>
      <w:sz w:val="24"/>
    </w:rPr>
  </w:style>
  <w:style w:type="character" w:customStyle="1" w:styleId="AlntChar1">
    <w:name w:val="Alıntı Char1"/>
    <w:basedOn w:val="VarsaylanParagrafYazTipi"/>
    <w:rsid w:val="000759FC"/>
    <w:rPr>
      <w:i/>
      <w:iCs/>
      <w:color w:val="404040" w:themeColor="text1" w:themeTint="BF"/>
    </w:rPr>
  </w:style>
  <w:style w:type="paragraph" w:styleId="Dzeltme">
    <w:name w:val="Revision"/>
    <w:hidden/>
    <w:semiHidden/>
    <w:rsid w:val="000759FC"/>
    <w:pPr>
      <w:spacing w:line="240" w:lineRule="auto"/>
      <w:contextualSpacing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3</Words>
  <Characters>4693</Characters>
  <Application>Microsoft Office Word</Application>
  <DocSecurity>0</DocSecurity>
  <Lines>39</Lines>
  <Paragraphs>1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ÖZGÜL</dc:creator>
  <cp:lastModifiedBy>USER</cp:lastModifiedBy>
  <cp:revision>3</cp:revision>
  <dcterms:created xsi:type="dcterms:W3CDTF">2024-07-11T15:35:00Z</dcterms:created>
  <dcterms:modified xsi:type="dcterms:W3CDTF">2024-08-01T13:50:00Z</dcterms:modified>
</cp:coreProperties>
</file>